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714" w:rsidRDefault="00CC2714" w:rsidP="00CC2714">
      <w:pPr>
        <w:spacing w:before="240"/>
        <w:rPr>
          <w:rFonts w:ascii="Calibri" w:eastAsia="Calibri" w:hAnsi="Calibri" w:cs="Calibri"/>
          <w:b/>
          <w:lang w:val="en-US"/>
        </w:rPr>
      </w:pPr>
    </w:p>
    <w:p w:rsidR="00CC2714" w:rsidRDefault="00CC2714" w:rsidP="00CC2714">
      <w:pPr>
        <w:spacing w:before="240"/>
        <w:rPr>
          <w:rFonts w:ascii="Calibri" w:eastAsia="Calibri" w:hAnsi="Calibri" w:cs="Calibri"/>
          <w:b/>
          <w:lang w:val="en-US"/>
        </w:rPr>
      </w:pPr>
    </w:p>
    <w:p w:rsidR="00CC2714" w:rsidRPr="009051B7" w:rsidRDefault="00CC2714" w:rsidP="00CC2714">
      <w:pPr>
        <w:rPr>
          <w:lang w:val="en-US"/>
        </w:rPr>
      </w:pPr>
      <w:bookmarkStart w:id="0" w:name="_Hlk101195008"/>
      <w:r>
        <w:rPr>
          <w:noProof/>
          <w:lang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383A2A" wp14:editId="751C41F5">
                <wp:simplePos x="0" y="0"/>
                <wp:positionH relativeFrom="column">
                  <wp:posOffset>-455930</wp:posOffset>
                </wp:positionH>
                <wp:positionV relativeFrom="paragraph">
                  <wp:posOffset>26035</wp:posOffset>
                </wp:positionV>
                <wp:extent cx="6858000" cy="5829300"/>
                <wp:effectExtent l="10795" t="6985" r="8255" b="1206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58000" cy="5829300"/>
                          <a:chOff x="722" y="1175"/>
                          <a:chExt cx="10800" cy="9180"/>
                        </a:xfrm>
                      </wpg:grpSpPr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22" y="3875"/>
                            <a:ext cx="5760" cy="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2714" w:rsidRDefault="00CC2714" w:rsidP="00CC271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ASSIST alcohol related score </w:t>
                              </w:r>
                              <w:r w:rsidRPr="00F259E1">
                                <w:t>≥</w:t>
                              </w:r>
                              <w:r>
                                <w:t xml:space="preserve"> 11 (moderate to high risk) offered to take part in a study on health risk</w:t>
                              </w:r>
                            </w:p>
                          </w:txbxContent>
                        </wps:txbx>
                        <wps:bodyPr rot="0" vert="horz" wrap="square" lIns="54000" tIns="45720" rIns="54000" bIns="45720" anchor="ctr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724" y="5675"/>
                            <a:ext cx="5760" cy="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2714" w:rsidRDefault="00CC2714" w:rsidP="00CC271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Meets inclusion/exclusion criteria: offered to participate </w:t>
                              </w:r>
                            </w:p>
                          </w:txbxContent>
                        </wps:txbx>
                        <wps:bodyPr rot="0" vert="horz" wrap="square" lIns="54000" tIns="10800" rIns="54000" bIns="10800" anchor="ctr" anchorCtr="0" upright="1">
                          <a:noAutofit/>
                        </wps:bodyPr>
                      </wps:wsp>
                      <wpg:grpSp>
                        <wpg:cNvPr id="4" name="Group 5"/>
                        <wpg:cNvGrpSpPr>
                          <a:grpSpLocks/>
                        </wpg:cNvGrpSpPr>
                        <wpg:grpSpPr bwMode="auto">
                          <a:xfrm>
                            <a:off x="1082" y="1175"/>
                            <a:ext cx="10440" cy="9180"/>
                            <a:chOff x="1080" y="1797"/>
                            <a:chExt cx="10440" cy="9180"/>
                          </a:xfrm>
                        </wpg:grpSpPr>
                        <wps:wsp>
                          <wps:cNvPr id="5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80" y="1797"/>
                              <a:ext cx="5942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Pr="00F259E1" w:rsidRDefault="00CC2714" w:rsidP="00CC2714">
                                <w:pPr>
                                  <w:jc w:val="center"/>
                                </w:pPr>
                                <w:r>
                                  <w:t>A</w:t>
                                </w:r>
                                <w:r w:rsidRPr="00F259E1">
                                  <w:t xml:space="preserve">ll patient ≥ 18 </w:t>
                                </w:r>
                                <w:proofErr w:type="spellStart"/>
                                <w:r w:rsidRPr="00F259E1">
                                  <w:t>y.o</w:t>
                                </w:r>
                                <w:proofErr w:type="spellEnd"/>
                                <w:r w:rsidRPr="00F259E1">
                                  <w:t xml:space="preserve">. presenting to a participating facility </w:t>
                                </w:r>
                                <w:r>
                                  <w:t>are offered to par</w:t>
                                </w:r>
                                <w:r w:rsidRPr="00F259E1">
                                  <w:t xml:space="preserve">take </w:t>
                                </w:r>
                                <w:r>
                                  <w:t xml:space="preserve">in </w:t>
                                </w:r>
                                <w:r w:rsidRPr="00F259E1">
                                  <w:t>health screening</w:t>
                                </w:r>
                                <w:r>
                                  <w:t xml:space="preserve"> by a screener</w:t>
                                </w:r>
                              </w:p>
                              <w:p w:rsidR="00CC2714" w:rsidRDefault="00CC2714" w:rsidP="00CC2714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240" y="2697"/>
                              <a:ext cx="5220" cy="49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/>
                                  <w:jc w:val="center"/>
                                </w:pPr>
                                <w:r>
                                  <w:t>Screener administers consent for the screening study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7" name="Text Box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60" y="5577"/>
                              <a:ext cx="468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Interested in participating: referred to study staff</w:t>
                                </w:r>
                              </w:p>
                            </w:txbxContent>
                          </wps:txbx>
                          <wps:bodyPr rot="0" vert="horz" wrap="square" lIns="54000" tIns="10800" rIns="54000" bIns="10800" anchor="ctr" anchorCtr="0" upright="1">
                            <a:noAutofit/>
                          </wps:bodyPr>
                        </wps:wsp>
                        <wps:wsp>
                          <wps:cNvPr id="8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560" y="4497"/>
                              <a:ext cx="324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ASSIST alcohol related score &lt;11</w:t>
                                </w:r>
                              </w:p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 xml:space="preserve"> </w:t>
                                </w:r>
                                <w:proofErr w:type="gramStart"/>
                                <w:r>
                                  <w:t>patient</w:t>
                                </w:r>
                                <w:proofErr w:type="gramEnd"/>
                                <w:r>
                                  <w:t xml:space="preserve"> is </w:t>
                                </w:r>
                                <w:r w:rsidRPr="00F259E1">
                                  <w:t xml:space="preserve">excluded 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9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40" y="3417"/>
                              <a:ext cx="468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/>
                                  <w:jc w:val="center"/>
                                </w:pPr>
                                <w:r>
                                  <w:t xml:space="preserve">Not consenting: </w:t>
                                </w:r>
                                <w:r w:rsidRPr="00F259E1">
                                  <w:t>excluded</w:t>
                                </w:r>
                                <w:r>
                                  <w:t xml:space="preserve">; All excluded </w:t>
                                </w:r>
                                <w:r w:rsidRPr="00F259E1">
                                  <w:t xml:space="preserve">patient </w:t>
                                </w:r>
                                <w:r>
                                  <w:t xml:space="preserve">continue to </w:t>
                                </w:r>
                                <w:r w:rsidRPr="00F259E1">
                                  <w:t xml:space="preserve">wait for regular clinical </w:t>
                                </w:r>
                                <w:r>
                                  <w:t>consultation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10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0" y="9177"/>
                              <a:ext cx="396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 xml:space="preserve">Clinician to perform BI </w:t>
                                </w:r>
                              </w:p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proofErr w:type="gramStart"/>
                                <w:r>
                                  <w:t>and</w:t>
                                </w:r>
                                <w:proofErr w:type="gramEnd"/>
                                <w:r>
                                  <w:t xml:space="preserve"> offer up to 2 follow-up consultations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11" name="Text Box 1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380" y="8097"/>
                              <a:ext cx="360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Allocated to Fb group: asked to wait for regular consultation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12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280" y="7017"/>
                              <a:ext cx="180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 w:rsidRPr="00F259E1">
                                  <w:t>Not</w:t>
                                </w:r>
                                <w:r>
                                  <w:t xml:space="preserve"> consenting: excluded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13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40" y="6297"/>
                              <a:ext cx="468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 w:rsidRPr="00F259E1">
                                  <w:t xml:space="preserve">Not </w:t>
                                </w:r>
                                <w:r>
                                  <w:t>meeting inclusion/exclusion criteria: excluded</w:t>
                                </w:r>
                              </w:p>
                            </w:txbxContent>
                          </wps:txbx>
                          <wps:bodyPr rot="0" vert="horz" wrap="square" lIns="54000" tIns="10800" rIns="54000" bIns="10800" anchor="ctr" anchorCtr="0" upright="1">
                            <a:noAutofit/>
                          </wps:bodyPr>
                        </wps:wsp>
                        <wps:wsp>
                          <wps:cNvPr id="14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0" y="8097"/>
                              <a:ext cx="504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 xml:space="preserve">Allocated to </w:t>
                                </w:r>
                                <w:proofErr w:type="spellStart"/>
                                <w:r>
                                  <w:t>Fb+BI</w:t>
                                </w:r>
                                <w:proofErr w:type="spellEnd"/>
                                <w:r>
                                  <w:t xml:space="preserve"> group: waits for consultation and asked to show and discuss the ASSIST feedback form to the clinician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15" name="Text Box 1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80" y="7017"/>
                              <a:ext cx="504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 xml:space="preserve">Consents: randomized to Fb or </w:t>
                                </w:r>
                                <w:proofErr w:type="spellStart"/>
                                <w:r>
                                  <w:t>Fb+BI</w:t>
                                </w:r>
                                <w:proofErr w:type="spellEnd"/>
                                <w:r>
                                  <w:t xml:space="preserve"> group </w:t>
                                </w:r>
                              </w:p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proofErr w:type="gramStart"/>
                                <w:r>
                                  <w:t>and</w:t>
                                </w:r>
                                <w:proofErr w:type="gramEnd"/>
                                <w:r>
                                  <w:t xml:space="preserve"> initial questionnaires administered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16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00" y="5577"/>
                              <a:ext cx="3960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 w:rsidRPr="00F259E1">
                                  <w:t>Not</w:t>
                                </w:r>
                                <w:r w:rsidRPr="00F259E1">
                                  <w:rPr>
                                    <w:b/>
                                    <w:bCs/>
                                  </w:rPr>
                                  <w:t xml:space="preserve"> </w:t>
                                </w:r>
                                <w:r>
                                  <w:t>interested in participating: excluded</w:t>
                                </w:r>
                              </w:p>
                            </w:txbxContent>
                          </wps:txbx>
                          <wps:bodyPr rot="0" vert="horz" wrap="square" lIns="54000" tIns="10800" rIns="54000" bIns="10800" anchor="ctr" anchorCtr="0" upright="1">
                            <a:noAutofit/>
                          </wps:bodyPr>
                        </wps:wsp>
                        <wps:wsp>
                          <wps:cNvPr id="17" name="AutoShape 1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40" y="2517"/>
                              <a:ext cx="0" cy="18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AutoShape 19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860" y="3191"/>
                              <a:ext cx="540" cy="226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" name="AutoShape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482" y="3191"/>
                              <a:ext cx="538" cy="226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AutoShape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413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AutoShape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4317"/>
                              <a:ext cx="558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AutoShape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521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3" name="AutoShape 2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593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AutoShape 2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665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" name="AutoShape 2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773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AutoShape 27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881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7" name="AutoShape 2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5397"/>
                              <a:ext cx="5580" cy="1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AutoShape 2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6117"/>
                              <a:ext cx="558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AutoShape 3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6837"/>
                              <a:ext cx="558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0" name="AutoShape 3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7917"/>
                              <a:ext cx="5580" cy="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AutoShape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180" y="4317"/>
                              <a:ext cx="0" cy="18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AutoShape 3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180" y="5397"/>
                              <a:ext cx="0" cy="18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AutoShape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180" y="6117"/>
                              <a:ext cx="0" cy="18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4" name="AutoShape 3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180" y="6837"/>
                              <a:ext cx="0" cy="18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AutoShape 3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180" y="7917"/>
                              <a:ext cx="0" cy="18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6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80" y="10257"/>
                              <a:ext cx="6660" cy="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C2714" w:rsidRDefault="00CC2714" w:rsidP="00CC2714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Follow-up research questionnaires administered at 1, 3 and 6 months by research staff not involved in randomization</w:t>
                                </w:r>
                              </w:p>
                            </w:txbxContent>
                          </wps:txbx>
                          <wps:bodyPr rot="0" vert="horz" wrap="square" lIns="54000" tIns="45720" rIns="54000" bIns="45720" anchor="ctr" anchorCtr="0" upright="1">
                            <a:noAutofit/>
                          </wps:bodyPr>
                        </wps:wsp>
                        <wps:wsp>
                          <wps:cNvPr id="37" name="AutoShape 3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3600" y="9897"/>
                              <a:ext cx="0" cy="36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8" name="AutoShape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179" y="8817"/>
                              <a:ext cx="1" cy="1440"/>
                            </a:xfrm>
                            <a:prstGeom prst="straightConnector1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9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722" y="2795"/>
                            <a:ext cx="5760" cy="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C2714" w:rsidRDefault="00CC2714" w:rsidP="00CC2714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Consenting: offered the screening with the ASSIST, RAPA, and BMI and provided brief feedback</w:t>
                              </w:r>
                            </w:p>
                          </w:txbxContent>
                        </wps:txbx>
                        <wps:bodyPr rot="0" vert="horz" wrap="square" lIns="54000" tIns="45720" rIns="5400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35.9pt;margin-top:2.05pt;width:540pt;height:459pt;z-index:251659264" coordorigin="722,1175" coordsize="10800,91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722;top:3875;width:576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qWVMYA&#10;AADaAAAADwAAAGRycy9kb3ducmV2LnhtbESPT2sCMRTE7wW/Q3iFXko30YPYrVFE8M+hPagtenxs&#10;XneXbl6WTTTbfvpGEDwOM/MbZjrvbSMu1PnasYZhpkAQF87UXGr4PKxeJiB8QDbYOCYNv+RhPhs8&#10;TDE3LvKOLvtQigRhn6OGKoQ2l9IXFVn0mWuJk/ftOoshya6UpsOY4LaRI6XG0mLNaaHClpYVFT/7&#10;s9Wgvo7LlVts39djFWN8Pn1s/s6vWj899os3EIH6cA/f2lujYQTXK+kGyN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YqWVMYAAADaAAAADwAAAAAAAAAAAAAAAACYAgAAZHJz&#10;L2Rvd25yZXYueG1sUEsFBgAAAAAEAAQA9QAAAIsDAAAAAA==&#10;">
                  <v:textbox inset="1.5mm,,1.5mm">
                    <w:txbxContent>
                      <w:p w:rsidR="00CC2714" w:rsidRDefault="00CC2714" w:rsidP="00CC2714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ASSIST alcohol related score </w:t>
                        </w:r>
                        <w:r w:rsidRPr="00F259E1">
                          <w:t>≥</w:t>
                        </w:r>
                        <w:r>
                          <w:t xml:space="preserve"> 11 (moderate to high risk) offered to take part in a study on health risk</w:t>
                        </w:r>
                      </w:p>
                    </w:txbxContent>
                  </v:textbox>
                </v:shape>
                <v:shape id="Text Box 4" o:spid="_x0000_s1028" type="#_x0000_t202" style="position:absolute;left:724;top:5675;width:5760;height:3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mAI8IA&#10;AADaAAAADwAAAGRycy9kb3ducmV2LnhtbESPT2sCMRTE7wW/Q3hCbzWrC21djSJCpeLJP9TrY/Pc&#10;XUxeliRd129vCkKPw8z8hpkve2tERz40jhWMRxkI4tLphisFp+PX2yeIEJE1Gsek4E4BlovByxwL&#10;7W68p+4QK5EgHApUUMfYFlKGsiaLYeRa4uRdnLcYk/SV1B5vCW6NnGTZu7TYcFqosaV1TeX18GsV&#10;rHf3U07+J19Nzx/7aWc2W2c2Sr0O+9UMRKQ+/oef7W+tIIe/K+kG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qYAjwgAAANoAAAAPAAAAAAAAAAAAAAAAAJgCAABkcnMvZG93&#10;bnJldi54bWxQSwUGAAAAAAQABAD1AAAAhwMAAAAA&#10;">
                  <v:textbox inset="1.5mm,.3mm,1.5mm,.3mm">
                    <w:txbxContent>
                      <w:p w:rsidR="00CC2714" w:rsidRDefault="00CC2714" w:rsidP="00CC2714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Meets inclusion/exclusion criteria: offered to participate </w:t>
                        </w:r>
                      </w:p>
                    </w:txbxContent>
                  </v:textbox>
                </v:shape>
                <v:group id="Group 5" o:spid="_x0000_s1029" style="position:absolute;left:1082;top:1175;width:10440;height:9180" coordorigin="1080,1797" coordsize="10440,91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Text Box 6" o:spid="_x0000_s1030" type="#_x0000_t202" style="position:absolute;left:2880;top:1797;width:5942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  <v:textbox>
                      <w:txbxContent>
                        <w:p w:rsidR="00CC2714" w:rsidRPr="00F259E1" w:rsidRDefault="00CC2714" w:rsidP="00CC2714">
                          <w:pPr>
                            <w:jc w:val="center"/>
                          </w:pPr>
                          <w:r>
                            <w:t>A</w:t>
                          </w:r>
                          <w:r w:rsidRPr="00F259E1">
                            <w:t xml:space="preserve">ll patient ≥ 18 </w:t>
                          </w:r>
                          <w:proofErr w:type="spellStart"/>
                          <w:r w:rsidRPr="00F259E1">
                            <w:t>y.o</w:t>
                          </w:r>
                          <w:proofErr w:type="spellEnd"/>
                          <w:r w:rsidRPr="00F259E1">
                            <w:t xml:space="preserve">. presenting to a participating facility </w:t>
                          </w:r>
                          <w:r>
                            <w:t>are offered to par</w:t>
                          </w:r>
                          <w:r w:rsidRPr="00F259E1">
                            <w:t xml:space="preserve">take </w:t>
                          </w:r>
                          <w:r>
                            <w:t xml:space="preserve">in </w:t>
                          </w:r>
                          <w:r w:rsidRPr="00F259E1">
                            <w:t>health screening</w:t>
                          </w:r>
                          <w:r>
                            <w:t xml:space="preserve"> by a screener</w:t>
                          </w:r>
                        </w:p>
                        <w:p w:rsidR="00CC2714" w:rsidRDefault="00CC2714" w:rsidP="00CC2714"/>
                      </w:txbxContent>
                    </v:textbox>
                  </v:shape>
                  <v:shape id="Text Box 7" o:spid="_x0000_s1031" type="#_x0000_t202" style="position:absolute;left:3240;top:2697;width:5220;height:49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GQV8UA&#10;AADaAAAADwAAAGRycy9kb3ducmV2LnhtbESPQWsCMRSE7wX/Q3hCL6Um9bC0q1FEsHqoh1qlHh+b&#10;5+7i5mXZRLPtrzeFgsdhZr5hpvPeNuJKna8da3gZKRDEhTM1lxr2X6vnVxA+IBtsHJOGH/Iwnw0e&#10;ppgbF/mTrrtQigRhn6OGKoQ2l9IXFVn0I9cSJ+/kOoshya6UpsOY4LaRY6UyabHmtFBhS8uKivPu&#10;YjWow/dy5Rabj/dMxRifjtv17+VN68dhv5iACNSHe/i/vTEaMvi7km6AnN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6sZBXxQAAANoAAAAPAAAAAAAAAAAAAAAAAJgCAABkcnMv&#10;ZG93bnJldi54bWxQSwUGAAAAAAQABAD1AAAAigMAAAAA&#10;">
                    <v:textbox inset="1.5mm,,1.5mm">
                      <w:txbxContent>
                        <w:p w:rsidR="00CC2714" w:rsidRDefault="00CC2714" w:rsidP="00CC2714">
                          <w:pPr>
                            <w:spacing w:after="0"/>
                            <w:jc w:val="center"/>
                          </w:pPr>
                          <w:r>
                            <w:t>Screener administers consent for the screening study</w:t>
                          </w:r>
                        </w:p>
                      </w:txbxContent>
                    </v:textbox>
                  </v:shape>
                  <v:shape id="Text Box 8" o:spid="_x0000_s1032" type="#_x0000_t202" style="position:absolute;left:1260;top:5577;width:4680;height:3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KGIMIA&#10;AADaAAAADwAAAGRycy9kb3ducmV2LnhtbESPQWsCMRSE70L/Q3iF3jRbhVpXo4igWDxpRa+PzXN3&#10;afKyJOm6/nsjCB6HmfmGmS06a0RLPtSOFXwOMhDEhdM1lwqOv+v+N4gQkTUax6TgRgEW87feDHPt&#10;rryn9hBLkSAcclRQxdjkUoaiIoth4Bri5F2ctxiT9KXUHq8Jbo0cZtmXtFhzWqiwoVVFxd/h3ypY&#10;7W7HEfnTaDk5j/eT1mx+nNko9fHeLacgInXxFX62t1rBGB5X0g2Q8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koYgwgAAANoAAAAPAAAAAAAAAAAAAAAAAJgCAABkcnMvZG93&#10;bnJldi54bWxQSwUGAAAAAAQABAD1AAAAhwMAAAAA&#10;">
                    <v:textbox inset="1.5mm,.3mm,1.5mm,.3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>Interested in participating: referred to study staff</w:t>
                          </w:r>
                        </w:p>
                      </w:txbxContent>
                    </v:textbox>
                  </v:shape>
                  <v:shape id="Text Box 9" o:spid="_x0000_s1033" type="#_x0000_t202" style="position:absolute;left:7560;top:4497;width:324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KhvsIA&#10;AADaAAAADwAAAGRycy9kb3ducmV2LnhtbERPz2vCMBS+D/Y/hDfYZWiyHcR1pkUENw960E30+Gje&#10;2rLmpTTRVP96cxB2/Ph+z4rBtuJMvW8ca3gdKxDEpTMNVxp+vpejKQgfkA22jknDhTwU+ePDDDPj&#10;Im/pvAuVSCHsM9RQh9BlUvqyJot+7DrixP263mJIsK+k6TGmcNvKN6Um0mLDqaHGjhY1lX+7k9Wg&#10;9ofF0s1X68+JijG+HDdf19O71s9Pw/wDRKAh/Ivv7pXRkLamK+kGyPw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YqG+wgAAANoAAAAPAAAAAAAAAAAAAAAAAJgCAABkcnMvZG93&#10;bnJldi54bWxQSwUGAAAAAAQABAD1AAAAhwMAAAAA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>ASSIST alcohol related score &lt;11</w:t>
                          </w:r>
                        </w:p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 xml:space="preserve"> </w:t>
                          </w:r>
                          <w:proofErr w:type="gramStart"/>
                          <w:r>
                            <w:t>patient</w:t>
                          </w:r>
                          <w:proofErr w:type="gramEnd"/>
                          <w:r>
                            <w:t xml:space="preserve"> is </w:t>
                          </w:r>
                          <w:r w:rsidRPr="00F259E1">
                            <w:t xml:space="preserve">excluded </w:t>
                          </w:r>
                        </w:p>
                      </w:txbxContent>
                    </v:textbox>
                  </v:shape>
                  <v:shape id="Text Box 10" o:spid="_x0000_s1034" type="#_x0000_t202" style="position:absolute;left:6840;top:3417;width:468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4EJcUA&#10;AADaAAAADwAAAGRycy9kb3ducmV2LnhtbESPT2sCMRTE74V+h/AKvRRN6kHqahQRrB7sof5Bj4/N&#10;c3dx87Jsotn66ZtCweMwM79hJrPO1uJGra8ca3jvKxDEuTMVFxr2u2XvA4QPyAZrx6ThhzzMps9P&#10;E8yMi/xNt20oRIKwz1BDGUKTSenzkiz6vmuIk3d2rcWQZFtI02JMcFvLgVJDabHitFBiQ4uS8sv2&#10;ajWow3GxdPP15nOoYoxvp6/V/TrS+vWlm49BBOrCI/zfXhsNI/i7km6An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LgQlxQAAANoAAAAPAAAAAAAAAAAAAAAAAJgCAABkcnMv&#10;ZG93bnJldi54bWxQSwUGAAAAAAQABAD1AAAAigMAAAAA&#10;">
                    <v:textbox inset="1.5mm,,1.5mm">
                      <w:txbxContent>
                        <w:p w:rsidR="00CC2714" w:rsidRDefault="00CC2714" w:rsidP="00CC2714">
                          <w:pPr>
                            <w:spacing w:after="0"/>
                            <w:jc w:val="center"/>
                          </w:pPr>
                          <w:r>
                            <w:t xml:space="preserve">Not consenting: </w:t>
                          </w:r>
                          <w:r w:rsidRPr="00F259E1">
                            <w:t>excluded</w:t>
                          </w:r>
                          <w:r>
                            <w:t xml:space="preserve">; All excluded </w:t>
                          </w:r>
                          <w:r w:rsidRPr="00F259E1">
                            <w:t xml:space="preserve">patient </w:t>
                          </w:r>
                          <w:r>
                            <w:t xml:space="preserve">continue to </w:t>
                          </w:r>
                          <w:r w:rsidRPr="00F259E1">
                            <w:t xml:space="preserve">wait for regular clinical </w:t>
                          </w:r>
                          <w:r>
                            <w:t>consultation</w:t>
                          </w:r>
                        </w:p>
                      </w:txbxContent>
                    </v:textbox>
                  </v:shape>
                  <v:shape id="Text Box 11" o:spid="_x0000_s1035" type="#_x0000_t202" style="position:absolute;left:1620;top:9177;width:396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cTOccA&#10;AADbAAAADwAAAGRycy9kb3ducmV2LnhtbESPT0/DMAzF75P4DpGRdplYwg4TlGXTNGl/DnBgA8HR&#10;akxb0ThVky2FT48PSLvZes/v/bxYDb5VF+pjE9jC/dSAIi6Da7iy8Hba3j2AignZYRuYLPxQhNXy&#10;ZrTAwoXMr3Q5pkpJCMcCLdQpdYXWsazJY5yGjli0r9B7TLL2lXY9Zgn3rZ4ZM9ceG5aGGjva1FR+&#10;H8/egnn/2GzD+vC8m5uc8+TzZf97frR2fDusn0AlGtLV/H99cIIv9PKLDKC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jXEznHAAAA2wAAAA8AAAAAAAAAAAAAAAAAmAIAAGRy&#10;cy9kb3ducmV2LnhtbFBLBQYAAAAABAAEAPUAAACMAwAAAAA=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 xml:space="preserve">Clinician to perform BI </w:t>
                          </w:r>
                        </w:p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proofErr w:type="gramStart"/>
                          <w:r>
                            <w:t>and</w:t>
                          </w:r>
                          <w:proofErr w:type="gramEnd"/>
                          <w:r>
                            <w:t xml:space="preserve"> offer up to 2 follow-up consultations</w:t>
                          </w:r>
                        </w:p>
                      </w:txbxContent>
                    </v:textbox>
                  </v:shape>
                  <v:shape id="Text Box 12" o:spid="_x0000_s1036" type="#_x0000_t202" style="position:absolute;left:7380;top:8097;width:360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u2osQA&#10;AADbAAAADwAAAGRycy9kb3ducmV2LnhtbERPS2sCMRC+F/wPYQpeSjfRg7Rbo4jg49Ae1BY9Dpvp&#10;7tLNZNlEs/bXN0LB23x8z5nOe9uIC3W+dqxhlCkQxIUzNZcaPg+r5xcQPiAbbByThit5mM8GD1PM&#10;jYu8o8s+lCKFsM9RQxVCm0vpi4os+sy1xIn7dp3FkGBXStNhTOG2kWOlJtJizamhwpaWFRU/+7PV&#10;oL6Oy5VbbN/XExVjfDp9bH7Pr1oPH/vFG4hAfbiL/91bk+aP4PZLOk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btqLEAAAA2wAAAA8AAAAAAAAAAAAAAAAAmAIAAGRycy9k&#10;b3ducmV2LnhtbFBLBQYAAAAABAAEAPUAAACJAwAAAAA=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>Allocated to Fb group: asked to wait for regular consultation</w:t>
                          </w:r>
                        </w:p>
                      </w:txbxContent>
                    </v:textbox>
                  </v:shape>
                  <v:shape id="Text Box 13" o:spid="_x0000_s1037" type="#_x0000_t202" style="position:absolute;left:8280;top:7017;width:180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ko1cQA&#10;AADbAAAADwAAAGRycy9kb3ducmV2LnhtbERPS2sCMRC+F/wPYQq9lG6iB7Fbo4jg49Ae1BY9Dpvp&#10;7tLNZNlEs+2vbwTB23x8z5nOe9uIC3W+dqxhmCkQxIUzNZcaPg+rlwkIH5ANNo5Jwy95mM8GD1PM&#10;jYu8o8s+lCKFsM9RQxVCm0vpi4os+sy1xIn7dp3FkGBXStNhTOG2kSOlxtJizamhwpaWFRU/+7PV&#10;oL6Oy5VbbN/XYxVjfD59bP7Or1o/PfaLNxCB+nAX39xbk+aP4PpLOkDO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JKNXEAAAA2wAAAA8AAAAAAAAAAAAAAAAAmAIAAGRycy9k&#10;b3ducmV2LnhtbFBLBQYAAAAABAAEAPUAAACJAwAAAAA=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 w:rsidRPr="00F259E1">
                            <w:t>Not</w:t>
                          </w:r>
                          <w:r>
                            <w:t xml:space="preserve"> consenting: excluded</w:t>
                          </w:r>
                        </w:p>
                      </w:txbxContent>
                    </v:textbox>
                  </v:shape>
                  <v:shape id="Text Box 14" o:spid="_x0000_s1038" type="#_x0000_t202" style="position:absolute;left:6840;top:6297;width:4680;height:3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do18EA&#10;AADbAAAADwAAAGRycy9kb3ducmV2LnhtbERPS2sCMRC+F/wPYYTealYX2roaRYRKxZMP6nXYjLuL&#10;yWRJ0nX996Yg9DYf33Pmy94a0ZEPjWMF41EGgrh0uuFKwen49fYJIkRkjcYxKbhTgOVi8DLHQrsb&#10;76k7xEqkEA4FKqhjbAspQ1mTxTByLXHiLs5bjAn6SmqPtxRujZxk2bu02HBqqLGldU3l9fBrFax3&#10;91NO/idfTc8f+2lnNltnNkq9DvvVDESkPv6Ln+5vnebn8PdLOk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3naNfBAAAA2wAAAA8AAAAAAAAAAAAAAAAAmAIAAGRycy9kb3du&#10;cmV2LnhtbFBLBQYAAAAABAAEAPUAAACGAwAAAAA=&#10;">
                    <v:textbox inset="1.5mm,.3mm,1.5mm,.3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 w:rsidRPr="00F259E1">
                            <w:t xml:space="preserve">Not </w:t>
                          </w:r>
                          <w:r>
                            <w:t>meeting inclusion/exclusion criteria: excluded</w:t>
                          </w:r>
                        </w:p>
                      </w:txbxContent>
                    </v:textbox>
                  </v:shape>
                  <v:shape id="Text Box 15" o:spid="_x0000_s1039" type="#_x0000_t202" style="position:absolute;left:1080;top:8097;width:504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wVOsQA&#10;AADbAAAADwAAAGRycy9kb3ducmV2LnhtbERPS2sCMRC+F/wPYQq9FE0sRXRrFBFsPeihPtDjsJnu&#10;Lt1Mlk00W399UxB6m4/vOdN5Z2txpdZXjjUMBwoEce5MxYWGw37VH4PwAdlg7Zg0/JCH+az3MMXM&#10;uMifdN2FQqQQ9hlqKENoMil9XpJFP3ANceK+XGsxJNgW0rQYU7it5YtSI2mx4tRQYkPLkvLv3cVq&#10;UMfTcuUW6837SMUYn8/bj9tlovXTY7d4AxGoC//iu3tt0vxX+PslHSB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fsFTrEAAAA2wAAAA8AAAAAAAAAAAAAAAAAmAIAAGRycy9k&#10;b3ducmV2LnhtbFBLBQYAAAAABAAEAPUAAACJAwAAAAA=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 xml:space="preserve">Allocated to </w:t>
                          </w:r>
                          <w:proofErr w:type="spellStart"/>
                          <w:r>
                            <w:t>Fb+BI</w:t>
                          </w:r>
                          <w:proofErr w:type="spellEnd"/>
                          <w:r>
                            <w:t xml:space="preserve"> group: waits for consultation and asked to show and discuss the ASSIST feedback form to the clinician</w:t>
                          </w:r>
                        </w:p>
                      </w:txbxContent>
                    </v:textbox>
                  </v:shape>
                  <v:shape id="Text Box 16" o:spid="_x0000_s1040" type="#_x0000_t202" style="position:absolute;left:1080;top:7017;width:504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CwocQA&#10;AADbAAAADwAAAGRycy9kb3ducmV2LnhtbERPS2sCMRC+F/wPYQq9FE0sVHRrFBFsPeihPtDjsJnu&#10;Lt1Mlk00W399UxB6m4/vOdN5Z2txpdZXjjUMBwoEce5MxYWGw37VH4PwAdlg7Zg0/JCH+az3MMXM&#10;uMifdN2FQqQQ9hlqKENoMil9XpJFP3ANceK+XGsxJNgW0rQYU7it5YtSI2mx4tRQYkPLkvLv3cVq&#10;UMfTcuUW6837SMUYn8/bj9tlovXTY7d4AxGoC//iu3tt0vxX+PslHSBn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gsKHEAAAA2wAAAA8AAAAAAAAAAAAAAAAAmAIAAGRycy9k&#10;b3ducmV2LnhtbFBLBQYAAAAABAAEAPUAAACJAwAAAAA=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 xml:space="preserve">Consents: randomized to Fb or </w:t>
                          </w:r>
                          <w:proofErr w:type="spellStart"/>
                          <w:r>
                            <w:t>Fb+BI</w:t>
                          </w:r>
                          <w:proofErr w:type="spellEnd"/>
                          <w:r>
                            <w:t xml:space="preserve"> group </w:t>
                          </w:r>
                        </w:p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proofErr w:type="gramStart"/>
                          <w:r>
                            <w:t>and</w:t>
                          </w:r>
                          <w:proofErr w:type="gramEnd"/>
                          <w:r>
                            <w:t xml:space="preserve"> initial questionnaires administered</w:t>
                          </w:r>
                        </w:p>
                      </w:txbxContent>
                    </v:textbox>
                  </v:shape>
                  <v:shape id="Text Box 17" o:spid="_x0000_s1041" type="#_x0000_t202" style="position:absolute;left:7200;top:5577;width:3960;height:3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DLT8AA&#10;AADbAAAADwAAAGRycy9kb3ducmV2LnhtbERPTWsCMRC9C/0PYQq9abYKWlejiKBYPGlFr8Nm3F2a&#10;TJYkXdd/bwqCt3m8z5kvO2tESz7UjhV8DjIQxIXTNZcKTj+b/heIEJE1Gsek4E4Blou33hxz7W58&#10;oPYYS5FCOOSooIqxyaUMRUUWw8A1xIm7Om8xJuhLqT3eUrg1cphlY2mx5tRQYUPriorf459VsN7f&#10;TyPy59Fqepkcpq3ZfjuzVerjvVvNQETq4kv8dO90mj+G/1/SAXL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ZDLT8AAAADbAAAADwAAAAAAAAAAAAAAAACYAgAAZHJzL2Rvd25y&#10;ZXYueG1sUEsFBgAAAAAEAAQA9QAAAIUDAAAAAA==&#10;">
                    <v:textbox inset="1.5mm,.3mm,1.5mm,.3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 w:rsidRPr="00F259E1">
                            <w:t>Not</w:t>
                          </w:r>
                          <w:r w:rsidRPr="00F259E1">
                            <w:rPr>
                              <w:b/>
                              <w:bCs/>
                            </w:rPr>
                            <w:t xml:space="preserve"> </w:t>
                          </w:r>
                          <w:r>
                            <w:t>interested in participating: excluded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18" o:spid="_x0000_s1042" type="#_x0000_t32" style="position:absolute;left:5940;top:2517;width:0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MXyb8AAADbAAAADwAAAGRycy9kb3ducmV2LnhtbERPTYvCMBC9C/6HMMLebKoLrlRTUUHw&#10;4kHXi7ehGZvSZlKbWLv/fiMs7G0e73PWm8E2oqfOV44VzJIUBHHhdMWlguv3YboE4QOyxsYxKfgh&#10;D5t8PFpjpt2Lz9RfQiliCPsMFZgQ2kxKXxiy6BPXEkfu7jqLIcKulLrDVwy3jZyn6UJarDg2GGxp&#10;b6ioL0+rwLbaPk7O6FtdfTY7Ot63u7RX6mMybFcgAg3hX/znPuo4/wvev8QDZP4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sMXyb8AAADbAAAADwAAAAAAAAAAAAAAAACh&#10;AgAAZHJzL2Rvd25yZXYueG1sUEsFBgAAAAAEAAQA+QAAAI0DAAAAAA==&#10;" strokeweight="1.5pt"/>
                  <v:shape id="AutoShape 19" o:spid="_x0000_s1043" type="#_x0000_t32" style="position:absolute;left:4860;top:3191;width:540;height:22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DH0cIAAADbAAAADwAAAGRycy9kb3ducmV2LnhtbESPQWvCQBCF7wX/wzKCt7qxhVaiq4ig&#10;eG0UvA7ZMRvNzibZVeO/7xwKvc3w3rz3zXI9+EY9qI91YAOzaQaKuAy25srA6bh7n4OKCdliE5gM&#10;vCjCejV6W2Juw5N/6FGkSkkIxxwNuJTaXOtYOvIYp6ElFu0Seo9J1r7StsenhPtGf2TZl/ZYszQ4&#10;bGnrqLwVd2/g83Ttjtn5e3bed67b4z0eim5uzGQ8bBagEg3p3/x3fbCCL7DyiwygV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JDH0cIAAADbAAAADwAAAAAAAAAAAAAA&#10;AAChAgAAZHJzL2Rvd25yZXYueG1sUEsFBgAAAAAEAAQA+QAAAJADAAAAAA==&#10;" strokeweight="1.5pt"/>
                  <v:shape id="AutoShape 20" o:spid="_x0000_s1044" type="#_x0000_t32" style="position:absolute;left:6482;top:3191;width:538;height:22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AmIL8AAADbAAAADwAAAGRycy9kb3ducmV2LnhtbERPTYvCMBC9C/6HMMLebKoLslZTUUHw&#10;4kHXi7ehGZvSZlKbWLv/fiMs7G0e73PWm8E2oqfOV44VzJIUBHHhdMWlguv3YfoFwgdkjY1jUvBD&#10;Hjb5eLTGTLsXn6m/hFLEEPYZKjAhtJmUvjBk0SeuJY7c3XUWQ4RdKXWHrxhuGzlP04W0WHFsMNjS&#10;3lBRX55WgW21fZyc0be6+mx2dLxvd2mv1Mdk2K5ABBrCv/jPfdRx/hLev8QDZP4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BAmIL8AAADbAAAADwAAAAAAAAAAAAAAAACh&#10;AgAAZHJzL2Rvd25yZXYueG1sUEsFBgAAAAAEAAQA+QAAAI0DAAAAAA==&#10;" strokeweight="1.5pt"/>
                  <v:shape id="AutoShape 21" o:spid="_x0000_s1045" type="#_x0000_t32" style="position:absolute;left:3600;top:413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ZFALwAAADbAAAADwAAAGRycy9kb3ducmV2LnhtbERPuwrCMBTdBf8hXMHNpiqIVKOoILg4&#10;+FjcLs21KTY3tYm1/r0ZBMfDeS/Xna1ES40vHSsYJykI4tzpkgsF18t+NAfhA7LGyjEp+JCH9arf&#10;W2Km3ZtP1J5DIWII+wwVmBDqTEqfG7LoE1cTR+7uGoshwqaQusF3DLeVnKTpTFosOTYYrGlnKH+c&#10;X1aBrbV9Hp3Rt0c5rbZ0uG+2aavUcNBtFiACdeEv/rkPWsEkro9f4g+Qq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v0ZFALwAAADbAAAADwAAAAAAAAAAAAAAAAChAgAA&#10;ZHJzL2Rvd25yZXYueG1sUEsFBgAAAAAEAAQA+QAAAIoDAAAAAA==&#10;" strokeweight="1.5pt"/>
                  <v:shape id="AutoShape 22" o:spid="_x0000_s1046" type="#_x0000_t32" style="position:absolute;left:3600;top:4317;width:55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Argm7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4BN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QCuCbvgAAANsAAAAPAAAAAAAAAAAAAAAAAKEC&#10;AABkcnMvZG93bnJldi54bWxQSwUGAAAAAAQABAD5AAAAjAMAAAAA&#10;" strokeweight="1.5pt"/>
                  <v:shape id="AutoShape 23" o:spid="_x0000_s1047" type="#_x0000_t32" style="position:absolute;left:3600;top:521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h+7MAAAADbAAAADwAAAGRycy9kb3ducmV2LnhtbESPzarCMBSE9xd8h3AEd5paQaQaRQXB&#10;jQt/Nu4OzbEpNie1ibW+vRGEuxxm5htmsepsJVpqfOlYwXiUgCDOnS65UHA574YzED4ga6wck4I3&#10;eVgte38LzLR78ZHaUyhEhLDPUIEJoc6k9Lkhi37kauLo3VxjMUTZFFI3+IpwW8k0SabSYslxwWBN&#10;W0P5/fS0Cmyt7ePgjL7ey0m1of1tvUlapQb9bj0HEagL/+Ffe68VpCl8v8Qf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DYfuzAAAAA2wAAAA8AAAAAAAAAAAAAAAAA&#10;oQIAAGRycy9kb3ducmV2LnhtbFBLBQYAAAAABAAEAPkAAACOAwAAAAA=&#10;" strokeweight="1.5pt"/>
                  <v:shape id="AutoShape 24" o:spid="_x0000_s1048" type="#_x0000_t32" style="position:absolute;left:3600;top:593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5Tbd7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4At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PlNt3vgAAANsAAAAPAAAAAAAAAAAAAAAAAKEC&#10;AABkcnMvZG93bnJldi54bWxQSwUGAAAAAAQABAD5AAAAjAMAAAAA&#10;" strokeweight="1.5pt"/>
                  <v:shape id="AutoShape 25" o:spid="_x0000_s1049" type="#_x0000_t32" style="position:absolute;left:3600;top:665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1DA8EAAADbAAAADwAAAGRycy9kb3ducmV2LnhtbESPS6vCMBSE94L/IRzBnU19IFKNosIF&#10;Ny58bNwdmmNTbE5qk1t7//2NILgcZuYbZrXpbCVaanzpWME4SUEQ506XXCi4Xn5GCxA+IGusHJOC&#10;P/KwWfd7K8y0e/GJ2nMoRISwz1CBCaHOpPS5IYs+cTVx9O6usRiibAqpG3xFuK3kJE3n0mLJccFg&#10;TXtD+eP8axXYWtvn0Rl9e5TTakeH+3aXtkoNB912CSJQF77hT/ugFUxm8P4Sf4Bc/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AfUMDwQAAANsAAAAPAAAAAAAAAAAAAAAA&#10;AKECAABkcnMvZG93bnJldi54bWxQSwUGAAAAAAQABAD5AAAAjwMAAAAA&#10;" strokeweight="1.5pt"/>
                  <v:shape id="AutoShape 26" o:spid="_x0000_s1050" type="#_x0000_t32" style="position:absolute;left:3600;top:773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HmmMEAAADbAAAADwAAAGRycy9kb3ducmV2LnhtbESPzarCMBSE94LvEI7gzqYqilSjqHDB&#10;jQt/Nu4OzbEpNie1ya29b38jCC6HmfmGWW06W4mWGl86VjBOUhDEudMlFwqul5/RAoQPyBorx6Tg&#10;jzxs1v3eCjPtXnyi9hwKESHsM1RgQqgzKX1uyKJPXE0cvbtrLIYom0LqBl8Rbis5SdO5tFhyXDBY&#10;095Q/jj/WgW21vZ5dEbfHuW02tHhvt2lrVLDQbddggjUhW/40z5oBZMZvL/EHyD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vMeaYwQAAANsAAAAPAAAAAAAAAAAAAAAA&#10;AKECAABkcnMvZG93bnJldi54bWxQSwUGAAAAAAQABAD5AAAAjwMAAAAA&#10;" strokeweight="1.5pt"/>
                  <v:shape id="AutoShape 27" o:spid="_x0000_s1051" type="#_x0000_t32" style="position:absolute;left:3600;top:881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+N477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4Ct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f43jvvgAAANsAAAAPAAAAAAAAAAAAAAAAAKEC&#10;AABkcnMvZG93bnJldi54bWxQSwUGAAAAAAQABAD5AAAAjAMAAAAA&#10;" strokeweight="1.5pt"/>
                  <v:shape id="AutoShape 28" o:spid="_x0000_s1052" type="#_x0000_t32" style="position:absolute;left:3600;top:5397;width:5580;height: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/ddMEAAADbAAAADwAAAGRycy9kb3ducmV2LnhtbESPzarCMBSE94LvEI7gzqYqqFSjqHDB&#10;jQt/Nu4OzbEpNie1ya29b38jCC6HmfmGWW06W4mWGl86VjBOUhDEudMlFwqul5/RAoQPyBorx6Tg&#10;jzxs1v3eCjPtXnyi9hwKESHsM1RgQqgzKX1uyKJPXE0cvbtrLIYom0LqBl8Rbis5SdOZtFhyXDBY&#10;095Q/jj/WgW21vZ5dEbfHuW02tHhvt2lrVLDQbddggjUhW/40z5oBZM5vL/EHyD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r910wQAAANsAAAAPAAAAAAAAAAAAAAAA&#10;AKECAABkcnMvZG93bnJldi54bWxQSwUGAAAAAAQABAD5AAAAjwMAAAAA&#10;" strokeweight="1.5pt"/>
                  <v:shape id="AutoShape 29" o:spid="_x0000_s1053" type="#_x0000_t32" style="position:absolute;left:3600;top:6117;width:55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TBJBrwAAADbAAAADwAAAGRycy9kb3ducmV2LnhtbERPuwrCMBTdBf8hXMHNpiqIVKOoILg4&#10;+FjcLs21KTY3tYm1/r0ZBMfDeS/Xna1ES40vHSsYJykI4tzpkgsF18t+NAfhA7LGyjEp+JCH9arf&#10;W2Km3ZtP1J5DIWII+wwVmBDqTEqfG7LoE1cTR+7uGoshwqaQusF3DLeVnKTpTFosOTYYrGlnKH+c&#10;X1aBrbV9Hp3Rt0c5rbZ0uG+2aavUcNBtFiACdeEv/rkPWsEkjo1f4g+Qq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QTBJBrwAAADbAAAADwAAAAAAAAAAAAAAAAChAgAA&#10;ZHJzL2Rvd25yZXYueG1sUEsFBgAAAAAEAAQA+QAAAIoDAAAAAA==&#10;" strokeweight="1.5pt"/>
                  <v:shape id="AutoShape 30" o:spid="_x0000_s1054" type="#_x0000_t32" style="position:absolute;left:3600;top:6837;width:55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zsncEAAADbAAAADwAAAGRycy9kb3ducmV2LnhtbESPzarCMBSE94LvEI7gzqYqiFajqHDB&#10;jQt/Nu4OzbEpNie1ya29b38jCC6HmfmGWW06W4mWGl86VjBOUhDEudMlFwqul5/RHIQPyBorx6Tg&#10;jzxs1v3eCjPtXnyi9hwKESHsM1RgQqgzKX1uyKJPXE0cvbtrLIYom0LqBl8Rbis5SdOZtFhyXDBY&#10;095Q/jj/WgW21vZ5dEbfHuW02tHhvt2lrVLDQbddggjUhW/40z5oBZMFvL/EHyDX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fOydwQAAANsAAAAPAAAAAAAAAAAAAAAA&#10;AKECAABkcnMvZG93bnJldi54bWxQSwUGAAAAAAQABAD5AAAAjwMAAAAA&#10;" strokeweight="1.5pt"/>
                  <v:shape id="AutoShape 31" o:spid="_x0000_s1055" type="#_x0000_t32" style="position:absolute;left:3600;top:7917;width:5580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p/T3bwAAADbAAAADwAAAGRycy9kb3ducmV2LnhtbERPuwrCMBTdBf8hXMHNpiqIVKOoILg4&#10;+FjcLs21KTY3tYm1/r0ZBMfDeS/Xna1ES40vHSsYJykI4tzpkgsF18t+NAfhA7LGyjEp+JCH9arf&#10;W2Km3ZtP1J5DIWII+wwVmBDqTEqfG7LoE1cTR+7uGoshwqaQusF3DLeVnKTpTFosOTYYrGlnKH+c&#10;X1aBrbV9Hp3Rt0c5rbZ0uG+2aavUcNBtFiACdeEv/rkPWsE0ro9f4g+Qq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Op/T3bwAAADbAAAADwAAAAAAAAAAAAAAAAChAgAA&#10;ZHJzL2Rvd25yZXYueG1sUEsFBgAAAAAEAAQA+QAAAIoDAAAAAA==&#10;" strokeweight="1.5pt"/>
                  <v:shape id="AutoShape 32" o:spid="_x0000_s1056" type="#_x0000_t32" style="position:absolute;left:9180;top:4317;width:0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dN2Rr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kBN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V03ZGvgAAANsAAAAPAAAAAAAAAAAAAAAAAKEC&#10;AABkcnMvZG93bnJldi54bWxQSwUGAAAAAAQABAD5AAAAjAMAAAAA&#10;" strokeweight="1.5pt"/>
                  <v:shape id="AutoShape 33" o:spid="_x0000_s1057" type="#_x0000_t32" style="position:absolute;left:9180;top:5397;width:0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HoMb4AAADbAAAADwAAAGRycy9kb3ducmV2LnhtbESPzQrCMBCE74LvEFbwpqkKItUoKghe&#10;PPhz8bY0a1NsNrWJtb69EQSPw8x8wyxWrS1FQ7UvHCsYDRMQxJnTBecKLufdYAbCB2SNpWNS8CYP&#10;q2W3s8BUuxcfqTmFXEQI+xQVmBCqVEqfGbLoh64ijt7N1RZDlHUudY2vCLelHCfJVFosOC4YrGhr&#10;KLufnlaBrbR9HJzR13sxKTe0v603SaNUv9eu5yACteEf/rX3WsFkDN8v8QfI5Qc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lAegxvgAAANsAAAAPAAAAAAAAAAAAAAAAAKEC&#10;AABkcnMvZG93bnJldi54bWxQSwUGAAAAAAQABAD5AAAAjAMAAAAA&#10;" strokeweight="1.5pt"/>
                  <v:shape id="AutoShape 34" o:spid="_x0000_s1058" type="#_x0000_t32" style="position:absolute;left:9180;top:6117;width:0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1NqsAAAADbAAAADwAAAGRycy9kb3ducmV2LnhtbESPzarCMBSE9xd8h3AEd5pqQaQaRQXB&#10;jQt/Nu4OzbEpNie1ibW+vRGEuxxm5htmsepsJVpqfOlYwXiUgCDOnS65UHA574YzED4ga6wck4I3&#10;eVgte38LzLR78ZHaUyhEhLDPUIEJoc6k9Lkhi37kauLo3VxjMUTZFFI3+IpwW8lJkkylxZLjgsGa&#10;toby++lpFdha28fBGX29l2m1of1tvUlapQb9bj0HEagL/+Ffe68VpCl8v8QfIJcf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pNTarAAAAA2wAAAA8AAAAAAAAAAAAAAAAA&#10;oQIAAGRycy9kb3ducmV2LnhtbFBLBQYAAAAABAAEAPkAAACOAwAAAAA=&#10;" strokeweight="1.5pt"/>
                  <v:shape id="AutoShape 35" o:spid="_x0000_s1059" type="#_x0000_t32" style="position:absolute;left:9180;top:6837;width:0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aTV3sMAAADbAAAADwAAAGRycy9kb3ducmV2LnhtbESPwWrDMBBE74X8g9hAbo3cpJTgWjZO&#10;IZBLD01zyW2x1paxtXItxXH+PioUehxm5g2TFbPtxUSjbx0reFknIIgrp1tuFJy/D887ED4ga+wd&#10;k4I7eSjyxVOGqXY3/qLpFBoRIexTVGBCGFIpfWXIol+7gTh6tRsthijHRuoRbxFue7lJkjdpseW4&#10;YHCgD0NVd7paBXbQ9ufTGX3p2m2/p2Nd7pNJqdVyLt9BBJrDf/ivfdQKtq/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Wk1d7DAAAA2wAAAA8AAAAAAAAAAAAA&#10;AAAAoQIAAGRycy9kb3ducmV2LnhtbFBLBQYAAAAABAAEAPkAAACRAwAAAAA=&#10;" strokeweight="1.5pt"/>
                  <v:shape id="AutoShape 36" o:spid="_x0000_s1060" type="#_x0000_t32" style="position:absolute;left:9180;top:7917;width:0;height:18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uhwRcMAAADbAAAADwAAAGRycy9kb3ducmV2LnhtbESPwWrDMBBE74X8g9hAbo3chJbgWjZO&#10;IZBLD01zyW2x1paxtXItxXH+PioUehxm5g2TFbPtxUSjbx0reFknIIgrp1tuFJy/D887ED4ga+wd&#10;k4I7eSjyxVOGqXY3/qLpFBoRIexTVGBCGFIpfWXIol+7gTh6tRsthijHRuoRbxFue7lJkjdpseW4&#10;YHCgD0NVd7paBXbQ9ufTGX3p2m2/p2Nd7pNJqdVyLt9BBJrDf/ivfdQKtq/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rocEXDAAAA2wAAAA8AAAAAAAAAAAAA&#10;AAAAoQIAAGRycy9kb3ducmV2LnhtbFBLBQYAAAAABAAEAPkAAACRAwAAAAA=&#10;" strokeweight="1.5pt"/>
                  <v:shape id="Text Box 37" o:spid="_x0000_s1061" type="#_x0000_t202" style="position:absolute;left:2880;top:10257;width:666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dytsYA&#10;AADbAAAADwAAAGRycy9kb3ducmV2LnhtbESPQWsCMRSE7wX/Q3iCl1ITKyx2NYoIVg/todrSHh+b&#10;5+7i5mXZRLP21zeFQo/DzHzDLFa9bcSVOl871jAZKxDEhTM1lxrej9uHGQgfkA02jknDjTysloO7&#10;BebGRX6j6yGUIkHY56ihCqHNpfRFRRb92LXEyTu5zmJIsiul6TAmuG3ko1KZtFhzWqiwpU1Fxflw&#10;sRrUx+dm69b7l+dMxRjvv15335cnrUfDfj0HEagP/+G/9t5omGbw+yX9ALn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8dytsYAAADbAAAADwAAAAAAAAAAAAAAAACYAgAAZHJz&#10;L2Rvd25yZXYueG1sUEsFBgAAAAAEAAQA9QAAAIsDAAAAAA==&#10;">
                    <v:textbox inset="1.5mm,,1.5mm">
                      <w:txbxContent>
                        <w:p w:rsidR="00CC2714" w:rsidRDefault="00CC2714" w:rsidP="00CC2714">
                          <w:pPr>
                            <w:spacing w:after="0" w:line="240" w:lineRule="auto"/>
                            <w:jc w:val="center"/>
                          </w:pPr>
                          <w:r>
                            <w:t>Follow-up research questionnaires administered at 1, 3 and 6 months by research staff not involved in randomization</w:t>
                          </w:r>
                        </w:p>
                      </w:txbxContent>
                    </v:textbox>
                  </v:shape>
                  <v:shape id="AutoShape 38" o:spid="_x0000_s1062" type="#_x0000_t32" style="position:absolute;left:3600;top:9897;width:0;height:36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ZLqcMAAADbAAAADwAAAGRycy9kb3ducmV2LnhtbESPwWrDMBBE74X8g9hAbo3cBNrgWjZO&#10;IZBLD01zyW2x1paxtXItxXH+PioUehxm5g2TFbPtxUSjbx0reFknIIgrp1tuFJy/D887ED4ga+wd&#10;k4I7eSjyxVOGqXY3/qLpFBoRIexTVGBCGFIpfWXIol+7gTh6tRsthijHRuoRbxFue7lJkldpseW4&#10;YHCgD0NVd7paBXbQ9ufTGX3p2m2/p2Nd7pNJqdVyLt9BBJrDf/ivfdQKtm/w+yX+AJ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V2S6nDAAAA2wAAAA8AAAAAAAAAAAAA&#10;AAAAoQIAAGRycy9kb3ducmV2LnhtbFBLBQYAAAAABAAEAPkAAACRAwAAAAA=&#10;" strokeweight="1.5pt"/>
                  <v:shape id="AutoShape 39" o:spid="_x0000_s1063" type="#_x0000_t32" style="position:absolute;left:9179;top:8817;width:1;height:14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nf27wAAADbAAAADwAAAGRycy9kb3ducmV2LnhtbERPuwrCMBTdBf8hXMHNpiqIVKOoILg4&#10;+FjcLs21KTY3tYm1/r0ZBMfDeS/Xna1ES40vHSsYJykI4tzpkgsF18t+NAfhA7LGyjEp+JCH9arf&#10;W2Km3ZtP1J5DIWII+wwVmBDqTEqfG7LoE1cTR+7uGoshwqaQusF3DLeVnKTpTFosOTYYrGlnKH+c&#10;X1aBrbV9Hp3Rt0c5rbZ0uG+2aavUcNBtFiACdeEv/rkPWsE0jo1f4g+Qqy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xOnf27wAAADbAAAADwAAAAAAAAAAAAAAAAChAgAA&#10;ZHJzL2Rvd25yZXYueG1sUEsFBgAAAAAEAAQA+QAAAIoDAAAAAA==&#10;" strokeweight="1.5pt"/>
                </v:group>
                <v:shape id="Text Box 40" o:spid="_x0000_s1064" type="#_x0000_t202" style="position:absolute;left:722;top:2795;width:5760;height: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jmxMYA&#10;AADbAAAADwAAAGRycy9kb3ducmV2LnhtbESPQWsCMRSE74L/IbxCL1ITK0hdjSKCrQc9aFva42Pz&#10;3F26eVk20az++qYg9DjMzDfMfNnZWlyo9ZVjDaOhAkGcO1NxoeHjffP0AsIHZIO1Y9JwJQ/LRb83&#10;x8y4yAe6HEMhEoR9hhrKEJpMSp+XZNEPXUOcvJNrLYYk20KaFmOC21o+KzWRFitOCyU2tC4p/zme&#10;rQb1+bXeuNV29zpRMcbB9/7tdp5q/fjQrWYgAnXhP3xvb42G8RT+vqQfIB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ljmxMYAAADbAAAADwAAAAAAAAAAAAAAAACYAgAAZHJz&#10;L2Rvd25yZXYueG1sUEsFBgAAAAAEAAQA9QAAAIsDAAAAAA==&#10;">
                  <v:textbox inset="1.5mm,,1.5mm">
                    <w:txbxContent>
                      <w:p w:rsidR="00CC2714" w:rsidRDefault="00CC2714" w:rsidP="00CC2714">
                        <w:pPr>
                          <w:spacing w:after="0" w:line="240" w:lineRule="auto"/>
                          <w:jc w:val="center"/>
                        </w:pPr>
                        <w:r>
                          <w:t>Consenting: offered the screening with the ASSIST, RAPA, and BMI and provided brief feedbac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Default="00CC2714" w:rsidP="00CC2714"/>
    <w:p w:rsidR="00CC2714" w:rsidRPr="00E41C9A" w:rsidRDefault="00CC2714" w:rsidP="00CC2714"/>
    <w:p w:rsidR="00CC2714" w:rsidRPr="00E41C9A" w:rsidRDefault="00CC2714" w:rsidP="00CC2714"/>
    <w:p w:rsidR="00CC2714" w:rsidRDefault="00CC2714" w:rsidP="00CC2714"/>
    <w:p w:rsidR="00CC2714" w:rsidRDefault="00CC2714" w:rsidP="00CC2714">
      <w:pPr>
        <w:keepLines/>
        <w:spacing w:after="0" w:line="240" w:lineRule="auto"/>
        <w:rPr>
          <w:rFonts w:ascii="Calibri" w:eastAsia="Calibri" w:hAnsi="Calibri" w:cs="Times New Roman"/>
          <w:iCs/>
          <w:lang w:val="en-US"/>
        </w:rPr>
      </w:pPr>
    </w:p>
    <w:p w:rsidR="00CC2714" w:rsidRPr="009051B7" w:rsidRDefault="00CC2714" w:rsidP="00CC2714">
      <w:pPr>
        <w:keepLines/>
        <w:spacing w:before="120" w:after="0" w:line="240" w:lineRule="auto"/>
        <w:rPr>
          <w:rFonts w:ascii="Calibri" w:eastAsia="Calibri" w:hAnsi="Calibri" w:cs="Times New Roman"/>
          <w:b/>
          <w:bCs/>
          <w:iCs/>
          <w:lang w:val="en-US"/>
        </w:rPr>
      </w:pPr>
      <w:r w:rsidRPr="009051B7">
        <w:rPr>
          <w:rFonts w:ascii="Calibri" w:eastAsia="Calibri" w:hAnsi="Calibri" w:cs="Times New Roman"/>
          <w:iCs/>
          <w:lang w:val="en-US"/>
        </w:rPr>
        <w:t xml:space="preserve">Fb: Feedback group, </w:t>
      </w:r>
      <w:proofErr w:type="spellStart"/>
      <w:r w:rsidRPr="009051B7">
        <w:rPr>
          <w:rFonts w:ascii="Calibri" w:eastAsia="Calibri" w:hAnsi="Calibri" w:cs="Times New Roman"/>
          <w:iCs/>
          <w:lang w:val="en-US"/>
        </w:rPr>
        <w:t>Fb+BI</w:t>
      </w:r>
      <w:proofErr w:type="spellEnd"/>
      <w:r w:rsidRPr="009051B7">
        <w:rPr>
          <w:rFonts w:ascii="Calibri" w:eastAsia="Calibri" w:hAnsi="Calibri" w:cs="Times New Roman"/>
          <w:iCs/>
          <w:lang w:val="en-US"/>
        </w:rPr>
        <w:t>: Feedback and brief intervention group</w:t>
      </w:r>
    </w:p>
    <w:p w:rsidR="00CC2714" w:rsidRPr="00FA0951" w:rsidRDefault="00CC2714" w:rsidP="00CC2714">
      <w:pPr>
        <w:rPr>
          <w:lang w:val="en-US"/>
        </w:rPr>
      </w:pPr>
    </w:p>
    <w:p w:rsidR="00CC2714" w:rsidRPr="00FA0951" w:rsidRDefault="00CC2714" w:rsidP="00CC2714">
      <w:pPr>
        <w:jc w:val="center"/>
        <w:rPr>
          <w:b/>
          <w:bCs/>
        </w:rPr>
      </w:pPr>
      <w:r w:rsidRPr="00FA0951">
        <w:rPr>
          <w:b/>
          <w:bCs/>
        </w:rPr>
        <w:t>Figure S.1: Randomized control trials p</w:t>
      </w:r>
      <w:r>
        <w:rPr>
          <w:b/>
          <w:bCs/>
        </w:rPr>
        <w:t>rocedure and flow</w:t>
      </w:r>
      <w:bookmarkEnd w:id="0"/>
    </w:p>
    <w:p w:rsidR="00FB5ED9" w:rsidRDefault="00FB5ED9">
      <w:bookmarkStart w:id="1" w:name="_GoBack"/>
      <w:bookmarkEnd w:id="1"/>
    </w:p>
    <w:sectPr w:rsidR="00FB5ED9" w:rsidSect="009E69CE">
      <w:pgSz w:w="12240" w:h="15840"/>
      <w:pgMar w:top="113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714"/>
    <w:rsid w:val="00000AB4"/>
    <w:rsid w:val="000015C7"/>
    <w:rsid w:val="000021CB"/>
    <w:rsid w:val="00006CAE"/>
    <w:rsid w:val="0001066A"/>
    <w:rsid w:val="0002009F"/>
    <w:rsid w:val="00022891"/>
    <w:rsid w:val="0003363E"/>
    <w:rsid w:val="0003614A"/>
    <w:rsid w:val="00037576"/>
    <w:rsid w:val="000418EC"/>
    <w:rsid w:val="00046196"/>
    <w:rsid w:val="00047278"/>
    <w:rsid w:val="00047E91"/>
    <w:rsid w:val="00050736"/>
    <w:rsid w:val="0005695F"/>
    <w:rsid w:val="0005769D"/>
    <w:rsid w:val="00061A41"/>
    <w:rsid w:val="00062ADB"/>
    <w:rsid w:val="00063FCB"/>
    <w:rsid w:val="00067AC2"/>
    <w:rsid w:val="00071894"/>
    <w:rsid w:val="0007225A"/>
    <w:rsid w:val="00072BD2"/>
    <w:rsid w:val="00072FEC"/>
    <w:rsid w:val="000748FF"/>
    <w:rsid w:val="0008073E"/>
    <w:rsid w:val="000810D2"/>
    <w:rsid w:val="00084791"/>
    <w:rsid w:val="000861B7"/>
    <w:rsid w:val="0008654F"/>
    <w:rsid w:val="00090DFF"/>
    <w:rsid w:val="000918A7"/>
    <w:rsid w:val="000925E2"/>
    <w:rsid w:val="00093DB6"/>
    <w:rsid w:val="00094000"/>
    <w:rsid w:val="00096C16"/>
    <w:rsid w:val="0009727F"/>
    <w:rsid w:val="000A2A5B"/>
    <w:rsid w:val="000A48B2"/>
    <w:rsid w:val="000A4E24"/>
    <w:rsid w:val="000B010D"/>
    <w:rsid w:val="000B3A1F"/>
    <w:rsid w:val="000B6FD9"/>
    <w:rsid w:val="000B724E"/>
    <w:rsid w:val="000B7390"/>
    <w:rsid w:val="000B754F"/>
    <w:rsid w:val="000C1CB0"/>
    <w:rsid w:val="000C3FF5"/>
    <w:rsid w:val="000D1875"/>
    <w:rsid w:val="000D27F9"/>
    <w:rsid w:val="000E092E"/>
    <w:rsid w:val="000E0BC9"/>
    <w:rsid w:val="000E413D"/>
    <w:rsid w:val="000F1FF4"/>
    <w:rsid w:val="000F55B2"/>
    <w:rsid w:val="000F5F7D"/>
    <w:rsid w:val="00103982"/>
    <w:rsid w:val="00105956"/>
    <w:rsid w:val="00106A32"/>
    <w:rsid w:val="001121E7"/>
    <w:rsid w:val="00114DCE"/>
    <w:rsid w:val="00115016"/>
    <w:rsid w:val="0011618A"/>
    <w:rsid w:val="0012264A"/>
    <w:rsid w:val="00123285"/>
    <w:rsid w:val="00123964"/>
    <w:rsid w:val="0012476A"/>
    <w:rsid w:val="00124E18"/>
    <w:rsid w:val="00126733"/>
    <w:rsid w:val="00126793"/>
    <w:rsid w:val="00127C10"/>
    <w:rsid w:val="00135797"/>
    <w:rsid w:val="001374D5"/>
    <w:rsid w:val="0014045B"/>
    <w:rsid w:val="00140696"/>
    <w:rsid w:val="001419EB"/>
    <w:rsid w:val="00142FF8"/>
    <w:rsid w:val="00145F78"/>
    <w:rsid w:val="00146D78"/>
    <w:rsid w:val="0015050E"/>
    <w:rsid w:val="0015311F"/>
    <w:rsid w:val="00157ED3"/>
    <w:rsid w:val="001632E9"/>
    <w:rsid w:val="00163636"/>
    <w:rsid w:val="001640AB"/>
    <w:rsid w:val="00165B77"/>
    <w:rsid w:val="00170E55"/>
    <w:rsid w:val="0017169C"/>
    <w:rsid w:val="00172927"/>
    <w:rsid w:val="00177295"/>
    <w:rsid w:val="00177941"/>
    <w:rsid w:val="00180173"/>
    <w:rsid w:val="00180B2C"/>
    <w:rsid w:val="001820DA"/>
    <w:rsid w:val="00182A37"/>
    <w:rsid w:val="00183DBE"/>
    <w:rsid w:val="00187D78"/>
    <w:rsid w:val="001919AE"/>
    <w:rsid w:val="00194399"/>
    <w:rsid w:val="00195C0E"/>
    <w:rsid w:val="001A522E"/>
    <w:rsid w:val="001A7528"/>
    <w:rsid w:val="001B2C5C"/>
    <w:rsid w:val="001B3E33"/>
    <w:rsid w:val="001B4BA5"/>
    <w:rsid w:val="001B4D55"/>
    <w:rsid w:val="001B6AF1"/>
    <w:rsid w:val="001B6E07"/>
    <w:rsid w:val="001C1B5E"/>
    <w:rsid w:val="001D0A76"/>
    <w:rsid w:val="001D4A33"/>
    <w:rsid w:val="001D4DBC"/>
    <w:rsid w:val="001D654A"/>
    <w:rsid w:val="001D69FF"/>
    <w:rsid w:val="001E13F7"/>
    <w:rsid w:val="001E1BAE"/>
    <w:rsid w:val="001E1DE2"/>
    <w:rsid w:val="001E3BBD"/>
    <w:rsid w:val="001E3FB0"/>
    <w:rsid w:val="001E43ED"/>
    <w:rsid w:val="001E5031"/>
    <w:rsid w:val="001E5E67"/>
    <w:rsid w:val="001F01BA"/>
    <w:rsid w:val="001F1FA0"/>
    <w:rsid w:val="001F643A"/>
    <w:rsid w:val="00202B64"/>
    <w:rsid w:val="002040E3"/>
    <w:rsid w:val="0020518C"/>
    <w:rsid w:val="0020560C"/>
    <w:rsid w:val="00206826"/>
    <w:rsid w:val="0021521B"/>
    <w:rsid w:val="00215C44"/>
    <w:rsid w:val="0021614B"/>
    <w:rsid w:val="00221FC8"/>
    <w:rsid w:val="002229A1"/>
    <w:rsid w:val="0022351D"/>
    <w:rsid w:val="00230BD8"/>
    <w:rsid w:val="00233DFA"/>
    <w:rsid w:val="00233F40"/>
    <w:rsid w:val="00234597"/>
    <w:rsid w:val="0023558A"/>
    <w:rsid w:val="00235A9B"/>
    <w:rsid w:val="00236193"/>
    <w:rsid w:val="00240FDB"/>
    <w:rsid w:val="00241D16"/>
    <w:rsid w:val="0024323F"/>
    <w:rsid w:val="00243B33"/>
    <w:rsid w:val="00244013"/>
    <w:rsid w:val="00245244"/>
    <w:rsid w:val="00245887"/>
    <w:rsid w:val="002459E5"/>
    <w:rsid w:val="00250464"/>
    <w:rsid w:val="00252554"/>
    <w:rsid w:val="0025534E"/>
    <w:rsid w:val="00255808"/>
    <w:rsid w:val="00256AD1"/>
    <w:rsid w:val="00256F06"/>
    <w:rsid w:val="00264EE9"/>
    <w:rsid w:val="00265086"/>
    <w:rsid w:val="0027528A"/>
    <w:rsid w:val="00282EE8"/>
    <w:rsid w:val="002865EF"/>
    <w:rsid w:val="002874A2"/>
    <w:rsid w:val="0029333A"/>
    <w:rsid w:val="002950B6"/>
    <w:rsid w:val="0029607E"/>
    <w:rsid w:val="002A4CAE"/>
    <w:rsid w:val="002A6C67"/>
    <w:rsid w:val="002B598A"/>
    <w:rsid w:val="002B5F04"/>
    <w:rsid w:val="002B6303"/>
    <w:rsid w:val="002C1206"/>
    <w:rsid w:val="002C5BA4"/>
    <w:rsid w:val="002C6433"/>
    <w:rsid w:val="002C6730"/>
    <w:rsid w:val="002D3B33"/>
    <w:rsid w:val="002D5DDD"/>
    <w:rsid w:val="002D679F"/>
    <w:rsid w:val="002E1A5A"/>
    <w:rsid w:val="002E6A40"/>
    <w:rsid w:val="002F2070"/>
    <w:rsid w:val="002F2DC3"/>
    <w:rsid w:val="002F3AB7"/>
    <w:rsid w:val="002F528D"/>
    <w:rsid w:val="003002D4"/>
    <w:rsid w:val="00300A53"/>
    <w:rsid w:val="00302102"/>
    <w:rsid w:val="00302E06"/>
    <w:rsid w:val="00304F98"/>
    <w:rsid w:val="0030501B"/>
    <w:rsid w:val="00307848"/>
    <w:rsid w:val="0031022F"/>
    <w:rsid w:val="0031216C"/>
    <w:rsid w:val="003206A9"/>
    <w:rsid w:val="00322F9D"/>
    <w:rsid w:val="00324718"/>
    <w:rsid w:val="00327977"/>
    <w:rsid w:val="00327F1A"/>
    <w:rsid w:val="0033155E"/>
    <w:rsid w:val="003328B9"/>
    <w:rsid w:val="00337F85"/>
    <w:rsid w:val="00337F8E"/>
    <w:rsid w:val="00340190"/>
    <w:rsid w:val="00341047"/>
    <w:rsid w:val="003413D6"/>
    <w:rsid w:val="003427E2"/>
    <w:rsid w:val="00353052"/>
    <w:rsid w:val="00371CAA"/>
    <w:rsid w:val="003753DF"/>
    <w:rsid w:val="00375F44"/>
    <w:rsid w:val="00377067"/>
    <w:rsid w:val="00383F13"/>
    <w:rsid w:val="003843C8"/>
    <w:rsid w:val="00395014"/>
    <w:rsid w:val="003975D2"/>
    <w:rsid w:val="00397C01"/>
    <w:rsid w:val="003A4571"/>
    <w:rsid w:val="003B291A"/>
    <w:rsid w:val="003B2C93"/>
    <w:rsid w:val="003B42DC"/>
    <w:rsid w:val="003C6CCC"/>
    <w:rsid w:val="003D2C79"/>
    <w:rsid w:val="003D4093"/>
    <w:rsid w:val="003D51F6"/>
    <w:rsid w:val="003D528A"/>
    <w:rsid w:val="003D5983"/>
    <w:rsid w:val="003D5C36"/>
    <w:rsid w:val="003D5F51"/>
    <w:rsid w:val="003E0728"/>
    <w:rsid w:val="003E1D56"/>
    <w:rsid w:val="003E3799"/>
    <w:rsid w:val="003E4D3D"/>
    <w:rsid w:val="003E4E95"/>
    <w:rsid w:val="003E7B1F"/>
    <w:rsid w:val="003F3682"/>
    <w:rsid w:val="003F4926"/>
    <w:rsid w:val="003F6B01"/>
    <w:rsid w:val="003F712A"/>
    <w:rsid w:val="00400F9E"/>
    <w:rsid w:val="00404529"/>
    <w:rsid w:val="00405BF8"/>
    <w:rsid w:val="00406B97"/>
    <w:rsid w:val="00407AD9"/>
    <w:rsid w:val="00412080"/>
    <w:rsid w:val="00413E77"/>
    <w:rsid w:val="004171ED"/>
    <w:rsid w:val="004173E0"/>
    <w:rsid w:val="0042138F"/>
    <w:rsid w:val="00421951"/>
    <w:rsid w:val="004226BE"/>
    <w:rsid w:val="004236D3"/>
    <w:rsid w:val="00423BEA"/>
    <w:rsid w:val="004249F3"/>
    <w:rsid w:val="00424E1D"/>
    <w:rsid w:val="00430416"/>
    <w:rsid w:val="00432000"/>
    <w:rsid w:val="00435586"/>
    <w:rsid w:val="00435DA8"/>
    <w:rsid w:val="0044196E"/>
    <w:rsid w:val="00446487"/>
    <w:rsid w:val="004465EF"/>
    <w:rsid w:val="0045034E"/>
    <w:rsid w:val="00452348"/>
    <w:rsid w:val="0045661F"/>
    <w:rsid w:val="0046010B"/>
    <w:rsid w:val="00461063"/>
    <w:rsid w:val="004614D7"/>
    <w:rsid w:val="00461CB5"/>
    <w:rsid w:val="004622A0"/>
    <w:rsid w:val="00470DF1"/>
    <w:rsid w:val="0047109C"/>
    <w:rsid w:val="00471705"/>
    <w:rsid w:val="00473DA7"/>
    <w:rsid w:val="00482C4F"/>
    <w:rsid w:val="00483260"/>
    <w:rsid w:val="00483846"/>
    <w:rsid w:val="0048425A"/>
    <w:rsid w:val="00490882"/>
    <w:rsid w:val="00491945"/>
    <w:rsid w:val="00497C7D"/>
    <w:rsid w:val="004A3718"/>
    <w:rsid w:val="004A5913"/>
    <w:rsid w:val="004A5F12"/>
    <w:rsid w:val="004B04CF"/>
    <w:rsid w:val="004B56AD"/>
    <w:rsid w:val="004B61EB"/>
    <w:rsid w:val="004C0C86"/>
    <w:rsid w:val="004C19C8"/>
    <w:rsid w:val="004C2279"/>
    <w:rsid w:val="004C3DBF"/>
    <w:rsid w:val="004D2263"/>
    <w:rsid w:val="004D6C73"/>
    <w:rsid w:val="004E3B22"/>
    <w:rsid w:val="004E6E5B"/>
    <w:rsid w:val="004F0A66"/>
    <w:rsid w:val="004F2667"/>
    <w:rsid w:val="004F3167"/>
    <w:rsid w:val="004F7A33"/>
    <w:rsid w:val="00500577"/>
    <w:rsid w:val="005013D9"/>
    <w:rsid w:val="00502222"/>
    <w:rsid w:val="00502B85"/>
    <w:rsid w:val="00503812"/>
    <w:rsid w:val="005076F7"/>
    <w:rsid w:val="00512347"/>
    <w:rsid w:val="00512429"/>
    <w:rsid w:val="00516600"/>
    <w:rsid w:val="005174F6"/>
    <w:rsid w:val="00522159"/>
    <w:rsid w:val="00526474"/>
    <w:rsid w:val="0052652A"/>
    <w:rsid w:val="005270A8"/>
    <w:rsid w:val="0053239D"/>
    <w:rsid w:val="00532994"/>
    <w:rsid w:val="00533AD3"/>
    <w:rsid w:val="005342A2"/>
    <w:rsid w:val="00534508"/>
    <w:rsid w:val="00535F1F"/>
    <w:rsid w:val="00537A4D"/>
    <w:rsid w:val="00555E47"/>
    <w:rsid w:val="005618DA"/>
    <w:rsid w:val="00565257"/>
    <w:rsid w:val="00565B57"/>
    <w:rsid w:val="00566EFF"/>
    <w:rsid w:val="005728F7"/>
    <w:rsid w:val="005737C1"/>
    <w:rsid w:val="0057615A"/>
    <w:rsid w:val="00577523"/>
    <w:rsid w:val="0057776C"/>
    <w:rsid w:val="00580BBE"/>
    <w:rsid w:val="00580C1E"/>
    <w:rsid w:val="00580EDD"/>
    <w:rsid w:val="00582694"/>
    <w:rsid w:val="00584EF5"/>
    <w:rsid w:val="00592BA1"/>
    <w:rsid w:val="00593D90"/>
    <w:rsid w:val="00593DC5"/>
    <w:rsid w:val="00594BC8"/>
    <w:rsid w:val="005A0699"/>
    <w:rsid w:val="005A1402"/>
    <w:rsid w:val="005A141C"/>
    <w:rsid w:val="005A3E74"/>
    <w:rsid w:val="005A484D"/>
    <w:rsid w:val="005B1EB4"/>
    <w:rsid w:val="005B1FBF"/>
    <w:rsid w:val="005B5F30"/>
    <w:rsid w:val="005B6AA3"/>
    <w:rsid w:val="005C1C8C"/>
    <w:rsid w:val="005C3B25"/>
    <w:rsid w:val="005C4AB6"/>
    <w:rsid w:val="005C768A"/>
    <w:rsid w:val="005D01EE"/>
    <w:rsid w:val="005D0D42"/>
    <w:rsid w:val="005D12FC"/>
    <w:rsid w:val="005D18E9"/>
    <w:rsid w:val="005D2107"/>
    <w:rsid w:val="005D301F"/>
    <w:rsid w:val="005D393C"/>
    <w:rsid w:val="005D4AE8"/>
    <w:rsid w:val="005D50B7"/>
    <w:rsid w:val="005D6B68"/>
    <w:rsid w:val="005E211B"/>
    <w:rsid w:val="005E3AAC"/>
    <w:rsid w:val="005E3F9A"/>
    <w:rsid w:val="005E63E2"/>
    <w:rsid w:val="005E7674"/>
    <w:rsid w:val="005F2DBD"/>
    <w:rsid w:val="005F3158"/>
    <w:rsid w:val="00602B65"/>
    <w:rsid w:val="006038A3"/>
    <w:rsid w:val="00604159"/>
    <w:rsid w:val="0060419D"/>
    <w:rsid w:val="006076A8"/>
    <w:rsid w:val="0061010B"/>
    <w:rsid w:val="0061204C"/>
    <w:rsid w:val="00615188"/>
    <w:rsid w:val="00623B42"/>
    <w:rsid w:val="00625F13"/>
    <w:rsid w:val="00627724"/>
    <w:rsid w:val="00631A7D"/>
    <w:rsid w:val="00632E5F"/>
    <w:rsid w:val="006341F3"/>
    <w:rsid w:val="006374E2"/>
    <w:rsid w:val="00641E2B"/>
    <w:rsid w:val="00644870"/>
    <w:rsid w:val="00646255"/>
    <w:rsid w:val="00647A66"/>
    <w:rsid w:val="0066355C"/>
    <w:rsid w:val="00664FD3"/>
    <w:rsid w:val="00667938"/>
    <w:rsid w:val="00667C31"/>
    <w:rsid w:val="00670CEB"/>
    <w:rsid w:val="00676FC8"/>
    <w:rsid w:val="006834E1"/>
    <w:rsid w:val="00683561"/>
    <w:rsid w:val="0068725B"/>
    <w:rsid w:val="00692B3F"/>
    <w:rsid w:val="006946A5"/>
    <w:rsid w:val="00695ABB"/>
    <w:rsid w:val="006A4AB3"/>
    <w:rsid w:val="006C2B0B"/>
    <w:rsid w:val="006C3875"/>
    <w:rsid w:val="006C72EF"/>
    <w:rsid w:val="006C7F8C"/>
    <w:rsid w:val="006D1545"/>
    <w:rsid w:val="006D56CE"/>
    <w:rsid w:val="006D7D99"/>
    <w:rsid w:val="006D7F3F"/>
    <w:rsid w:val="006E1403"/>
    <w:rsid w:val="006E2133"/>
    <w:rsid w:val="006F59B5"/>
    <w:rsid w:val="00703AEA"/>
    <w:rsid w:val="00704425"/>
    <w:rsid w:val="007045E9"/>
    <w:rsid w:val="00705012"/>
    <w:rsid w:val="00705A21"/>
    <w:rsid w:val="00706B49"/>
    <w:rsid w:val="007076AB"/>
    <w:rsid w:val="00710FDA"/>
    <w:rsid w:val="00711452"/>
    <w:rsid w:val="0071235E"/>
    <w:rsid w:val="00712401"/>
    <w:rsid w:val="007128AF"/>
    <w:rsid w:val="00715283"/>
    <w:rsid w:val="0071532D"/>
    <w:rsid w:val="00715491"/>
    <w:rsid w:val="00715E2A"/>
    <w:rsid w:val="00720B81"/>
    <w:rsid w:val="00726D0F"/>
    <w:rsid w:val="00726EB6"/>
    <w:rsid w:val="00727181"/>
    <w:rsid w:val="00731DFE"/>
    <w:rsid w:val="00736C5D"/>
    <w:rsid w:val="00740498"/>
    <w:rsid w:val="00746446"/>
    <w:rsid w:val="00746AB2"/>
    <w:rsid w:val="00757820"/>
    <w:rsid w:val="00761F28"/>
    <w:rsid w:val="007646F7"/>
    <w:rsid w:val="00767652"/>
    <w:rsid w:val="0076783C"/>
    <w:rsid w:val="007716D2"/>
    <w:rsid w:val="00777C8A"/>
    <w:rsid w:val="00783856"/>
    <w:rsid w:val="00783E59"/>
    <w:rsid w:val="007867FC"/>
    <w:rsid w:val="007901B0"/>
    <w:rsid w:val="00791D3B"/>
    <w:rsid w:val="00792AD1"/>
    <w:rsid w:val="00794B87"/>
    <w:rsid w:val="007A0041"/>
    <w:rsid w:val="007A1026"/>
    <w:rsid w:val="007A20AC"/>
    <w:rsid w:val="007A34E8"/>
    <w:rsid w:val="007A7437"/>
    <w:rsid w:val="007A7839"/>
    <w:rsid w:val="007A7E04"/>
    <w:rsid w:val="007B5B90"/>
    <w:rsid w:val="007C3A7C"/>
    <w:rsid w:val="007C3E35"/>
    <w:rsid w:val="007C3F15"/>
    <w:rsid w:val="007D5A38"/>
    <w:rsid w:val="007E378F"/>
    <w:rsid w:val="007E42CD"/>
    <w:rsid w:val="007E5738"/>
    <w:rsid w:val="007E5FF1"/>
    <w:rsid w:val="007F0A41"/>
    <w:rsid w:val="007F18E3"/>
    <w:rsid w:val="007F1C74"/>
    <w:rsid w:val="007F40F5"/>
    <w:rsid w:val="007F4881"/>
    <w:rsid w:val="007F65E3"/>
    <w:rsid w:val="007F7134"/>
    <w:rsid w:val="00804C38"/>
    <w:rsid w:val="00806D5E"/>
    <w:rsid w:val="008134FA"/>
    <w:rsid w:val="0081381A"/>
    <w:rsid w:val="0081627F"/>
    <w:rsid w:val="00816711"/>
    <w:rsid w:val="00824DE9"/>
    <w:rsid w:val="00825F06"/>
    <w:rsid w:val="0083186F"/>
    <w:rsid w:val="008321B4"/>
    <w:rsid w:val="008330C8"/>
    <w:rsid w:val="00833564"/>
    <w:rsid w:val="00833A65"/>
    <w:rsid w:val="00834644"/>
    <w:rsid w:val="00837079"/>
    <w:rsid w:val="00846282"/>
    <w:rsid w:val="00846F1F"/>
    <w:rsid w:val="00850EE2"/>
    <w:rsid w:val="008566D9"/>
    <w:rsid w:val="0085787D"/>
    <w:rsid w:val="00857D61"/>
    <w:rsid w:val="00860158"/>
    <w:rsid w:val="0086528E"/>
    <w:rsid w:val="00865823"/>
    <w:rsid w:val="008676E1"/>
    <w:rsid w:val="00867CD3"/>
    <w:rsid w:val="00870662"/>
    <w:rsid w:val="00872C39"/>
    <w:rsid w:val="00872E14"/>
    <w:rsid w:val="008736DF"/>
    <w:rsid w:val="00874A33"/>
    <w:rsid w:val="00875095"/>
    <w:rsid w:val="00875A0A"/>
    <w:rsid w:val="00880C6D"/>
    <w:rsid w:val="00881327"/>
    <w:rsid w:val="00885993"/>
    <w:rsid w:val="0088633F"/>
    <w:rsid w:val="00890833"/>
    <w:rsid w:val="00895D9A"/>
    <w:rsid w:val="0089654B"/>
    <w:rsid w:val="00897BE0"/>
    <w:rsid w:val="008A0049"/>
    <w:rsid w:val="008A3316"/>
    <w:rsid w:val="008B1119"/>
    <w:rsid w:val="008B1E32"/>
    <w:rsid w:val="008B1F22"/>
    <w:rsid w:val="008B61F2"/>
    <w:rsid w:val="008C1F6C"/>
    <w:rsid w:val="008C23A1"/>
    <w:rsid w:val="008C2728"/>
    <w:rsid w:val="008C7628"/>
    <w:rsid w:val="008D0151"/>
    <w:rsid w:val="008E025A"/>
    <w:rsid w:val="008E069B"/>
    <w:rsid w:val="008E19D0"/>
    <w:rsid w:val="008E6A72"/>
    <w:rsid w:val="008E798C"/>
    <w:rsid w:val="008F41F4"/>
    <w:rsid w:val="008F5B7A"/>
    <w:rsid w:val="008F742D"/>
    <w:rsid w:val="00900A46"/>
    <w:rsid w:val="009024DA"/>
    <w:rsid w:val="009064E4"/>
    <w:rsid w:val="00912C20"/>
    <w:rsid w:val="00920E9A"/>
    <w:rsid w:val="00921C94"/>
    <w:rsid w:val="00923DA0"/>
    <w:rsid w:val="00924429"/>
    <w:rsid w:val="0092464A"/>
    <w:rsid w:val="00925AD3"/>
    <w:rsid w:val="00926D7D"/>
    <w:rsid w:val="0093079B"/>
    <w:rsid w:val="0093152F"/>
    <w:rsid w:val="00932F41"/>
    <w:rsid w:val="00934072"/>
    <w:rsid w:val="00937B45"/>
    <w:rsid w:val="00941B50"/>
    <w:rsid w:val="00941C6D"/>
    <w:rsid w:val="00941EE6"/>
    <w:rsid w:val="0094460F"/>
    <w:rsid w:val="00944F69"/>
    <w:rsid w:val="0094740C"/>
    <w:rsid w:val="0095114D"/>
    <w:rsid w:val="00951530"/>
    <w:rsid w:val="009522C4"/>
    <w:rsid w:val="009532D7"/>
    <w:rsid w:val="00954481"/>
    <w:rsid w:val="00955383"/>
    <w:rsid w:val="00955FA3"/>
    <w:rsid w:val="009567E4"/>
    <w:rsid w:val="009573E5"/>
    <w:rsid w:val="0095786C"/>
    <w:rsid w:val="00960206"/>
    <w:rsid w:val="009651A8"/>
    <w:rsid w:val="009720A6"/>
    <w:rsid w:val="009735A7"/>
    <w:rsid w:val="00977E37"/>
    <w:rsid w:val="0098031D"/>
    <w:rsid w:val="00980CBB"/>
    <w:rsid w:val="00983E12"/>
    <w:rsid w:val="009841E0"/>
    <w:rsid w:val="0098767F"/>
    <w:rsid w:val="009921EE"/>
    <w:rsid w:val="009930CF"/>
    <w:rsid w:val="00993943"/>
    <w:rsid w:val="00997302"/>
    <w:rsid w:val="009A1B88"/>
    <w:rsid w:val="009A236B"/>
    <w:rsid w:val="009A41AE"/>
    <w:rsid w:val="009A43CB"/>
    <w:rsid w:val="009A5660"/>
    <w:rsid w:val="009B07DA"/>
    <w:rsid w:val="009B0E15"/>
    <w:rsid w:val="009B5A8A"/>
    <w:rsid w:val="009B7C6D"/>
    <w:rsid w:val="009C0CB3"/>
    <w:rsid w:val="009C1CE7"/>
    <w:rsid w:val="009C2C5D"/>
    <w:rsid w:val="009C2CE9"/>
    <w:rsid w:val="009C3CF6"/>
    <w:rsid w:val="009D0467"/>
    <w:rsid w:val="009D53D7"/>
    <w:rsid w:val="009D6477"/>
    <w:rsid w:val="009D64FF"/>
    <w:rsid w:val="009D7C00"/>
    <w:rsid w:val="009F0274"/>
    <w:rsid w:val="009F36FB"/>
    <w:rsid w:val="009F406B"/>
    <w:rsid w:val="009F5CFD"/>
    <w:rsid w:val="009F6ABA"/>
    <w:rsid w:val="00A016D7"/>
    <w:rsid w:val="00A03712"/>
    <w:rsid w:val="00A10D09"/>
    <w:rsid w:val="00A14B2A"/>
    <w:rsid w:val="00A14F79"/>
    <w:rsid w:val="00A15C5E"/>
    <w:rsid w:val="00A252DC"/>
    <w:rsid w:val="00A318FB"/>
    <w:rsid w:val="00A326F7"/>
    <w:rsid w:val="00A35CC7"/>
    <w:rsid w:val="00A37966"/>
    <w:rsid w:val="00A412CF"/>
    <w:rsid w:val="00A41BC1"/>
    <w:rsid w:val="00A41BDE"/>
    <w:rsid w:val="00A429B1"/>
    <w:rsid w:val="00A557D1"/>
    <w:rsid w:val="00A5606F"/>
    <w:rsid w:val="00A60869"/>
    <w:rsid w:val="00A6328E"/>
    <w:rsid w:val="00A63806"/>
    <w:rsid w:val="00A63816"/>
    <w:rsid w:val="00A7098D"/>
    <w:rsid w:val="00A710A0"/>
    <w:rsid w:val="00A73529"/>
    <w:rsid w:val="00A864F5"/>
    <w:rsid w:val="00A868FD"/>
    <w:rsid w:val="00A86C1C"/>
    <w:rsid w:val="00A90782"/>
    <w:rsid w:val="00A92171"/>
    <w:rsid w:val="00A92CD8"/>
    <w:rsid w:val="00A92EC5"/>
    <w:rsid w:val="00A930CA"/>
    <w:rsid w:val="00A96B9A"/>
    <w:rsid w:val="00AA3CF4"/>
    <w:rsid w:val="00AA5330"/>
    <w:rsid w:val="00AA79E0"/>
    <w:rsid w:val="00AB2EF0"/>
    <w:rsid w:val="00AB45EE"/>
    <w:rsid w:val="00AB6065"/>
    <w:rsid w:val="00AB6C82"/>
    <w:rsid w:val="00AC12AA"/>
    <w:rsid w:val="00AC60B1"/>
    <w:rsid w:val="00AD0E01"/>
    <w:rsid w:val="00AD3402"/>
    <w:rsid w:val="00AD7452"/>
    <w:rsid w:val="00AD77B9"/>
    <w:rsid w:val="00AE0F3F"/>
    <w:rsid w:val="00AE7159"/>
    <w:rsid w:val="00AF05A6"/>
    <w:rsid w:val="00AF1275"/>
    <w:rsid w:val="00AF1658"/>
    <w:rsid w:val="00AF1BEC"/>
    <w:rsid w:val="00AF3602"/>
    <w:rsid w:val="00AF447D"/>
    <w:rsid w:val="00AF78C3"/>
    <w:rsid w:val="00B02573"/>
    <w:rsid w:val="00B047B2"/>
    <w:rsid w:val="00B0557A"/>
    <w:rsid w:val="00B108FA"/>
    <w:rsid w:val="00B155DE"/>
    <w:rsid w:val="00B165C9"/>
    <w:rsid w:val="00B17055"/>
    <w:rsid w:val="00B20E06"/>
    <w:rsid w:val="00B24180"/>
    <w:rsid w:val="00B2559E"/>
    <w:rsid w:val="00B27004"/>
    <w:rsid w:val="00B30B87"/>
    <w:rsid w:val="00B30E63"/>
    <w:rsid w:val="00B312B3"/>
    <w:rsid w:val="00B47B7D"/>
    <w:rsid w:val="00B51F39"/>
    <w:rsid w:val="00B51FA8"/>
    <w:rsid w:val="00B62A60"/>
    <w:rsid w:val="00B62EC7"/>
    <w:rsid w:val="00B65A77"/>
    <w:rsid w:val="00B70F9B"/>
    <w:rsid w:val="00B712EB"/>
    <w:rsid w:val="00B7746E"/>
    <w:rsid w:val="00B77AB6"/>
    <w:rsid w:val="00B805BB"/>
    <w:rsid w:val="00B81C90"/>
    <w:rsid w:val="00B853A3"/>
    <w:rsid w:val="00B86CD5"/>
    <w:rsid w:val="00B9085E"/>
    <w:rsid w:val="00B91E47"/>
    <w:rsid w:val="00BA0351"/>
    <w:rsid w:val="00BA315A"/>
    <w:rsid w:val="00BA64ED"/>
    <w:rsid w:val="00BA6A0A"/>
    <w:rsid w:val="00BB1604"/>
    <w:rsid w:val="00BB255B"/>
    <w:rsid w:val="00BB5B2E"/>
    <w:rsid w:val="00BB5E72"/>
    <w:rsid w:val="00BB6C2C"/>
    <w:rsid w:val="00BC0CF6"/>
    <w:rsid w:val="00BC52BD"/>
    <w:rsid w:val="00BC5941"/>
    <w:rsid w:val="00BD0590"/>
    <w:rsid w:val="00BD0D0E"/>
    <w:rsid w:val="00BD3AEE"/>
    <w:rsid w:val="00BE0726"/>
    <w:rsid w:val="00BE2713"/>
    <w:rsid w:val="00BE3E18"/>
    <w:rsid w:val="00BE4082"/>
    <w:rsid w:val="00BE44D1"/>
    <w:rsid w:val="00BE6AD8"/>
    <w:rsid w:val="00BF038C"/>
    <w:rsid w:val="00BF1964"/>
    <w:rsid w:val="00BF2009"/>
    <w:rsid w:val="00C06229"/>
    <w:rsid w:val="00C06770"/>
    <w:rsid w:val="00C076AC"/>
    <w:rsid w:val="00C078B6"/>
    <w:rsid w:val="00C11FE3"/>
    <w:rsid w:val="00C125F3"/>
    <w:rsid w:val="00C13CBD"/>
    <w:rsid w:val="00C1785F"/>
    <w:rsid w:val="00C21E8D"/>
    <w:rsid w:val="00C22D4D"/>
    <w:rsid w:val="00C26E67"/>
    <w:rsid w:val="00C329FD"/>
    <w:rsid w:val="00C3742C"/>
    <w:rsid w:val="00C41EB2"/>
    <w:rsid w:val="00C43CA2"/>
    <w:rsid w:val="00C52A0F"/>
    <w:rsid w:val="00C53BC6"/>
    <w:rsid w:val="00C55CCE"/>
    <w:rsid w:val="00C56363"/>
    <w:rsid w:val="00C564F9"/>
    <w:rsid w:val="00C65058"/>
    <w:rsid w:val="00C65626"/>
    <w:rsid w:val="00C6665C"/>
    <w:rsid w:val="00C67F42"/>
    <w:rsid w:val="00C70029"/>
    <w:rsid w:val="00C73950"/>
    <w:rsid w:val="00C73B51"/>
    <w:rsid w:val="00C759DF"/>
    <w:rsid w:val="00C906D1"/>
    <w:rsid w:val="00C9445E"/>
    <w:rsid w:val="00C974E4"/>
    <w:rsid w:val="00CA1916"/>
    <w:rsid w:val="00CA27C9"/>
    <w:rsid w:val="00CA2AA1"/>
    <w:rsid w:val="00CA4301"/>
    <w:rsid w:val="00CA6B73"/>
    <w:rsid w:val="00CB52A0"/>
    <w:rsid w:val="00CB557A"/>
    <w:rsid w:val="00CB655D"/>
    <w:rsid w:val="00CC1B10"/>
    <w:rsid w:val="00CC2714"/>
    <w:rsid w:val="00CC3696"/>
    <w:rsid w:val="00CC483E"/>
    <w:rsid w:val="00CD0F85"/>
    <w:rsid w:val="00CD2700"/>
    <w:rsid w:val="00CD6266"/>
    <w:rsid w:val="00CD6654"/>
    <w:rsid w:val="00CD6AAD"/>
    <w:rsid w:val="00CD7E42"/>
    <w:rsid w:val="00CE1164"/>
    <w:rsid w:val="00CE1947"/>
    <w:rsid w:val="00CE5A51"/>
    <w:rsid w:val="00CE718C"/>
    <w:rsid w:val="00CF05C7"/>
    <w:rsid w:val="00CF61BE"/>
    <w:rsid w:val="00CF6B0C"/>
    <w:rsid w:val="00CF779B"/>
    <w:rsid w:val="00CF7CF4"/>
    <w:rsid w:val="00CF7F54"/>
    <w:rsid w:val="00D011B0"/>
    <w:rsid w:val="00D01A07"/>
    <w:rsid w:val="00D03C00"/>
    <w:rsid w:val="00D04214"/>
    <w:rsid w:val="00D063BC"/>
    <w:rsid w:val="00D10BDC"/>
    <w:rsid w:val="00D13ADC"/>
    <w:rsid w:val="00D13F0B"/>
    <w:rsid w:val="00D14278"/>
    <w:rsid w:val="00D15315"/>
    <w:rsid w:val="00D15A6E"/>
    <w:rsid w:val="00D23AAC"/>
    <w:rsid w:val="00D24AC1"/>
    <w:rsid w:val="00D26A1B"/>
    <w:rsid w:val="00D33A02"/>
    <w:rsid w:val="00D36036"/>
    <w:rsid w:val="00D41F86"/>
    <w:rsid w:val="00D428A1"/>
    <w:rsid w:val="00D44258"/>
    <w:rsid w:val="00D45357"/>
    <w:rsid w:val="00D45B20"/>
    <w:rsid w:val="00D46046"/>
    <w:rsid w:val="00D46EBB"/>
    <w:rsid w:val="00D50874"/>
    <w:rsid w:val="00D51C02"/>
    <w:rsid w:val="00D52B01"/>
    <w:rsid w:val="00D52F05"/>
    <w:rsid w:val="00D576B5"/>
    <w:rsid w:val="00D6047A"/>
    <w:rsid w:val="00D6109E"/>
    <w:rsid w:val="00D61DA0"/>
    <w:rsid w:val="00D62663"/>
    <w:rsid w:val="00D6389A"/>
    <w:rsid w:val="00D660B5"/>
    <w:rsid w:val="00D66588"/>
    <w:rsid w:val="00D668C6"/>
    <w:rsid w:val="00D66903"/>
    <w:rsid w:val="00D71AE7"/>
    <w:rsid w:val="00D7251E"/>
    <w:rsid w:val="00D75431"/>
    <w:rsid w:val="00D75538"/>
    <w:rsid w:val="00D82169"/>
    <w:rsid w:val="00D83F76"/>
    <w:rsid w:val="00D85038"/>
    <w:rsid w:val="00D87B02"/>
    <w:rsid w:val="00D9045D"/>
    <w:rsid w:val="00D90AEA"/>
    <w:rsid w:val="00D91526"/>
    <w:rsid w:val="00D94A32"/>
    <w:rsid w:val="00D96B99"/>
    <w:rsid w:val="00D96FB5"/>
    <w:rsid w:val="00DA02EF"/>
    <w:rsid w:val="00DA1C8B"/>
    <w:rsid w:val="00DA232A"/>
    <w:rsid w:val="00DA2787"/>
    <w:rsid w:val="00DA3554"/>
    <w:rsid w:val="00DA384B"/>
    <w:rsid w:val="00DA5D57"/>
    <w:rsid w:val="00DA6E27"/>
    <w:rsid w:val="00DA729A"/>
    <w:rsid w:val="00DB1B50"/>
    <w:rsid w:val="00DB34EC"/>
    <w:rsid w:val="00DC1962"/>
    <w:rsid w:val="00DC3321"/>
    <w:rsid w:val="00DC7D4C"/>
    <w:rsid w:val="00DD4146"/>
    <w:rsid w:val="00DD663F"/>
    <w:rsid w:val="00DD74D5"/>
    <w:rsid w:val="00DD7E75"/>
    <w:rsid w:val="00DE11C9"/>
    <w:rsid w:val="00DE6967"/>
    <w:rsid w:val="00DE6BC2"/>
    <w:rsid w:val="00DF06F3"/>
    <w:rsid w:val="00DF0F0F"/>
    <w:rsid w:val="00DF2143"/>
    <w:rsid w:val="00DF2264"/>
    <w:rsid w:val="00DF5055"/>
    <w:rsid w:val="00E02BCE"/>
    <w:rsid w:val="00E03AB5"/>
    <w:rsid w:val="00E056D4"/>
    <w:rsid w:val="00E05AD9"/>
    <w:rsid w:val="00E10B70"/>
    <w:rsid w:val="00E12E39"/>
    <w:rsid w:val="00E13C8E"/>
    <w:rsid w:val="00E13D7E"/>
    <w:rsid w:val="00E14F65"/>
    <w:rsid w:val="00E153F9"/>
    <w:rsid w:val="00E20B6A"/>
    <w:rsid w:val="00E20F21"/>
    <w:rsid w:val="00E20F37"/>
    <w:rsid w:val="00E23795"/>
    <w:rsid w:val="00E23FB7"/>
    <w:rsid w:val="00E30619"/>
    <w:rsid w:val="00E30EFE"/>
    <w:rsid w:val="00E33271"/>
    <w:rsid w:val="00E35608"/>
    <w:rsid w:val="00E3625F"/>
    <w:rsid w:val="00E3643A"/>
    <w:rsid w:val="00E375D6"/>
    <w:rsid w:val="00E431BB"/>
    <w:rsid w:val="00E43C43"/>
    <w:rsid w:val="00E51FF6"/>
    <w:rsid w:val="00E60CBF"/>
    <w:rsid w:val="00E656DE"/>
    <w:rsid w:val="00E8114B"/>
    <w:rsid w:val="00E84E82"/>
    <w:rsid w:val="00E85BF3"/>
    <w:rsid w:val="00E950DE"/>
    <w:rsid w:val="00E97BB5"/>
    <w:rsid w:val="00EA0336"/>
    <w:rsid w:val="00EA111B"/>
    <w:rsid w:val="00EA14AE"/>
    <w:rsid w:val="00EA262E"/>
    <w:rsid w:val="00EA5296"/>
    <w:rsid w:val="00EB0916"/>
    <w:rsid w:val="00EB16B6"/>
    <w:rsid w:val="00EB66F2"/>
    <w:rsid w:val="00EC00C8"/>
    <w:rsid w:val="00EC0C22"/>
    <w:rsid w:val="00EC15B5"/>
    <w:rsid w:val="00EC3F56"/>
    <w:rsid w:val="00EC4C33"/>
    <w:rsid w:val="00EC7A37"/>
    <w:rsid w:val="00ED1BB7"/>
    <w:rsid w:val="00ED316E"/>
    <w:rsid w:val="00ED3B4E"/>
    <w:rsid w:val="00ED645F"/>
    <w:rsid w:val="00ED6BD5"/>
    <w:rsid w:val="00EE0D66"/>
    <w:rsid w:val="00EE358A"/>
    <w:rsid w:val="00EE4962"/>
    <w:rsid w:val="00EF23D5"/>
    <w:rsid w:val="00EF7305"/>
    <w:rsid w:val="00EF7DAA"/>
    <w:rsid w:val="00F01205"/>
    <w:rsid w:val="00F01BE0"/>
    <w:rsid w:val="00F01FC9"/>
    <w:rsid w:val="00F0379C"/>
    <w:rsid w:val="00F04298"/>
    <w:rsid w:val="00F078DE"/>
    <w:rsid w:val="00F11DF8"/>
    <w:rsid w:val="00F13B90"/>
    <w:rsid w:val="00F142DB"/>
    <w:rsid w:val="00F1769E"/>
    <w:rsid w:val="00F20B74"/>
    <w:rsid w:val="00F21DD2"/>
    <w:rsid w:val="00F24714"/>
    <w:rsid w:val="00F25235"/>
    <w:rsid w:val="00F25968"/>
    <w:rsid w:val="00F25C00"/>
    <w:rsid w:val="00F26AAB"/>
    <w:rsid w:val="00F27448"/>
    <w:rsid w:val="00F31306"/>
    <w:rsid w:val="00F34523"/>
    <w:rsid w:val="00F36287"/>
    <w:rsid w:val="00F40605"/>
    <w:rsid w:val="00F4356F"/>
    <w:rsid w:val="00F45172"/>
    <w:rsid w:val="00F45739"/>
    <w:rsid w:val="00F46951"/>
    <w:rsid w:val="00F50A78"/>
    <w:rsid w:val="00F5527B"/>
    <w:rsid w:val="00F61C29"/>
    <w:rsid w:val="00F66FBE"/>
    <w:rsid w:val="00F678E1"/>
    <w:rsid w:val="00F67962"/>
    <w:rsid w:val="00F7326D"/>
    <w:rsid w:val="00F76D5B"/>
    <w:rsid w:val="00F81077"/>
    <w:rsid w:val="00F81AEE"/>
    <w:rsid w:val="00F94730"/>
    <w:rsid w:val="00F9552E"/>
    <w:rsid w:val="00F95BA8"/>
    <w:rsid w:val="00F973B9"/>
    <w:rsid w:val="00FA0BF8"/>
    <w:rsid w:val="00FA14D2"/>
    <w:rsid w:val="00FA34E6"/>
    <w:rsid w:val="00FA3CC7"/>
    <w:rsid w:val="00FA65C4"/>
    <w:rsid w:val="00FB1368"/>
    <w:rsid w:val="00FB3A74"/>
    <w:rsid w:val="00FB5ED9"/>
    <w:rsid w:val="00FC6911"/>
    <w:rsid w:val="00FD19DA"/>
    <w:rsid w:val="00FD295B"/>
    <w:rsid w:val="00FD3825"/>
    <w:rsid w:val="00FD39C6"/>
    <w:rsid w:val="00FD5C60"/>
    <w:rsid w:val="00FE0907"/>
    <w:rsid w:val="00FF1271"/>
    <w:rsid w:val="00FF14CC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</Words>
  <Characters>126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2-05-14T22:56:00Z</dcterms:created>
  <dcterms:modified xsi:type="dcterms:W3CDTF">2022-05-14T22:57:00Z</dcterms:modified>
</cp:coreProperties>
</file>